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p14">
  <w:body>
    <w:p w:rsidRPr="00042975" w:rsidR="0049648A" w:rsidRDefault="00C104D4" w14:paraId="7D5049CD" w14:textId="77777777" w14:noSpellErr="1">
      <w:pPr>
        <w:pStyle w:val="Body"/>
        <w:spacing w:after="0" w:line="240" w:lineRule="auto"/>
        <w:jc w:val="center"/>
        <w:rPr>
          <w:b w:val="1"/>
          <w:bCs w:val="1"/>
          <w:lang w:val="en-GB"/>
        </w:rPr>
      </w:pPr>
      <w:r w:rsidRPr="3218E690" w:rsidR="00C104D4">
        <w:rPr>
          <w:b w:val="1"/>
          <w:bCs w:val="1"/>
          <w:lang w:val="en-US"/>
        </w:rPr>
        <w:t>Supplementary Figure S2: Identification of articles</w:t>
      </w:r>
    </w:p>
    <w:p w:rsidRPr="00042975" w:rsidR="0049648A" w:rsidRDefault="0049648A" w14:paraId="0A37501D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7B69E040" w14:textId="77777777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1C0C40FF" wp14:editId="6CFE5411">
                <wp:simplePos x="0" y="0"/>
                <wp:positionH relativeFrom="column">
                  <wp:posOffset>561975</wp:posOffset>
                </wp:positionH>
                <wp:positionV relativeFrom="line">
                  <wp:posOffset>33655</wp:posOffset>
                </wp:positionV>
                <wp:extent cx="5266039" cy="295200"/>
                <wp:effectExtent l="0" t="0" r="11430" b="10160"/>
                <wp:wrapNone/>
                <wp:docPr id="1073741827" name="officeArt object" descr="Flowchart: Alternate Process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039" cy="295200"/>
                          <a:chOff x="0" y="0"/>
                          <a:chExt cx="5266038" cy="262965"/>
                        </a:xfrm>
                        <a:solidFill>
                          <a:srgbClr val="FFB69F"/>
                        </a:solidFill>
                      </wpg:grpSpPr>
                      <wps:wsp>
                        <wps:cNvPr id="1073741825" name="Shape"/>
                        <wps:cNvSpPr/>
                        <wps:spPr>
                          <a:xfrm>
                            <a:off x="-1" y="0"/>
                            <a:ext cx="5266039" cy="26296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80" y="0"/>
                                  <a:pt x="180" y="0"/>
                                </a:cubicBezTo>
                                <a:lnTo>
                                  <a:pt x="21420" y="0"/>
                                </a:lnTo>
                                <a:cubicBezTo>
                                  <a:pt x="21520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520" y="21600"/>
                                  <a:pt x="21420" y="21600"/>
                                </a:cubicBezTo>
                                <a:lnTo>
                                  <a:pt x="180" y="21600"/>
                                </a:lnTo>
                                <a:cubicBezTo>
                                  <a:pt x="80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C02E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26" name="Screening of journals"/>
                        <wps:cNvSpPr txBox="1"/>
                        <wps:spPr>
                          <a:xfrm>
                            <a:off x="73984" y="28263"/>
                            <a:ext cx="5118070" cy="217877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31E198B8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auto"/>
                                  <w:sz w:val="18"/>
                                  <w:szCs w:val="18"/>
                                  <w:lang w:val="en-US"/>
                                </w:rPr>
                                <w:t xml:space="preserve">Screening of journals 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officeArt object" style="position:absolute;margin-left:44.25pt;margin-top:2.65pt;width:414.65pt;height:23.25pt;z-index:251659264;mso-wrap-distance-left:0;mso-wrap-distance-right:0;mso-position-vertical-relative:line;mso-height-relative:margin" alt="Flowchart: Alternate Process 29" coordsize="52660,2629" o:spid="_x0000_s1026" w14:anchorId="1C0C40F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">
                <v:shape id="Shape" style="position:absolute;width:52660;height:2629;visibility:visible;mso-wrap-style:square;v-text-anchor:top" coordsize="21600,21600" o:spid="_x0000_s1027" filled="f" strokecolor="#c02e00" strokeweight="1pt" path="m,3600c,1612,80,,180,l21420,v100,,180,1612,180,3600l21600,18000v,1988,-80,3600,-180,3600l180,21600c80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">
                  <v:stroke joinstyle="miter"/>
                  <v:path arrowok="t" o:connecttype="custom" o:connectlocs="2633020,131484;2633020,131484;2633020,131484;2633020,131484" o:connectangles="0,90,180,270" o:extrusionok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creening of journals" style="position:absolute;left:739;top:282;width:51181;height:2179;visibility:visible;mso-wrap-style:square;v-text-anchor:middle" o:spid="_x0000_s1028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">
                  <v:stroke miterlimit="4"/>
                  <v:textbox inset="1.27mm,1.27mm,1.27mm,1.27mm">
                    <w:txbxContent>
                      <w:p w:rsidRPr="00042975" w:rsidR="0049648A" w:rsidRDefault="00C104D4" w14:paraId="31E198B8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auto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auto"/>
                            <w:sz w:val="18"/>
                            <w:szCs w:val="18"/>
                            <w:lang w:val="en-US"/>
                          </w:rPr>
                          <w:t xml:space="preserve">Screening of journals 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:rsidRPr="00042975" w:rsidR="0049648A" w:rsidRDefault="0049648A" w14:paraId="5DAB6C7B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03524D" w14:paraId="02EB378F" w14:textId="78DCD9CA">
      <w:pPr>
        <w:pStyle w:val="Body"/>
        <w:spacing w:after="0" w:line="240" w:lineRule="auto"/>
        <w:ind w:left="1440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68DBA0CE" wp14:editId="6A7F6C05">
                <wp:simplePos x="0" y="0"/>
                <wp:positionH relativeFrom="column">
                  <wp:posOffset>118745</wp:posOffset>
                </wp:positionH>
                <wp:positionV relativeFrom="line">
                  <wp:posOffset>123825</wp:posOffset>
                </wp:positionV>
                <wp:extent cx="381002" cy="971550"/>
                <wp:effectExtent l="0" t="0" r="19050" b="19050"/>
                <wp:wrapNone/>
                <wp:docPr id="1073741833" name="officeArt object" descr="Flowchart: Alternate Process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2" cy="971550"/>
                          <a:chOff x="0" y="0"/>
                          <a:chExt cx="262889" cy="971549"/>
                        </a:xfrm>
                        <a:solidFill>
                          <a:srgbClr val="00817E"/>
                        </a:solidFill>
                      </wpg:grpSpPr>
                      <wps:wsp>
                        <wps:cNvPr id="1073741831" name="Shape"/>
                        <wps:cNvSpPr/>
                        <wps:spPr>
                          <a:xfrm rot="16200000">
                            <a:off x="-354330" y="354329"/>
                            <a:ext cx="971550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436" y="0"/>
                                  <a:pt x="974" y="0"/>
                                </a:cubicBezTo>
                                <a:lnTo>
                                  <a:pt x="20626" y="0"/>
                                </a:lnTo>
                                <a:cubicBezTo>
                                  <a:pt x="21164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164" y="21600"/>
                                  <a:pt x="20626" y="21600"/>
                                </a:cubicBezTo>
                                <a:lnTo>
                                  <a:pt x="974" y="21600"/>
                                </a:lnTo>
                                <a:cubicBezTo>
                                  <a:pt x="436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2" name="Identification"/>
                        <wps:cNvSpPr txBox="1"/>
                        <wps:spPr>
                          <a:xfrm rot="16200000">
                            <a:off x="-280352" y="382586"/>
                            <a:ext cx="823595" cy="217877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2C6ACD02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  <w:lang w:val="fr-FR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29" style="position:absolute;left:0;text-align:left;margin-left:9.35pt;margin-top:9.75pt;width:30pt;height:76.5pt;z-index:251660288;mso-wrap-distance-left:0;mso-wrap-distance-right:0;mso-position-vertical-relative:line;mso-width-relative:margin" alt="Flowchart: Alternate Process 31" coordsize="2628,9715" w14:anchorId="68DBA0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">
                <v:shape id="Shape" style="position:absolute;left:-3544;top:3544;width:9715;height:2628;rotation:-90;visibility:visible;mso-wrap-style:square;v-text-anchor:top" coordsize="21600,21600" o:spid="_x0000_s1030" filled="f" strokeweight="1pt" path="m,3600c,1612,436,,974,l20626,v538,,974,1612,974,3600l21600,18000v,1988,-436,3600,-974,3600l974,21600c436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">
                  <v:stroke joinstyle="miter"/>
                  <v:path arrowok="t" o:connecttype="custom" o:connectlocs="485775,131446;485775,131446;485775,131446;485775,131446" o:connectangles="0,90,180,270" o:extrusionok="f"/>
                </v:shape>
                <v:shape id="Identification" style="position:absolute;left:-2804;top:3826;width:8236;height:2178;rotation:-90;visibility:visible;mso-wrap-style:square;v-text-anchor:middle" o:spid="_x0000_s1031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">
                  <v:stroke miterlimit="4"/>
                  <v:textbox inset="1.27mm,1.27mm,1.27mm,1.27mm">
                    <w:txbxContent>
                      <w:p w:rsidRPr="00042975" w:rsidR="0049648A" w:rsidRDefault="00C104D4" w14:paraId="2C6ACD02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FFFFFF" w:themeColor="background1"/>
                            <w:sz w:val="18"/>
                            <w:szCs w:val="18"/>
                            <w:lang w:val="fr-FR"/>
                          </w:rPr>
                          <w:t>Identification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:rsidRPr="00042975" w:rsidR="0049648A" w:rsidRDefault="00C104D4" w14:paraId="5EEAD5D3" w14:textId="77777777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74624" behindDoc="0" locked="0" layoutInCell="1" allowOverlap="1" wp14:anchorId="4FCF6DFB" wp14:editId="355FDC1A">
                <wp:simplePos x="0" y="0"/>
                <wp:positionH relativeFrom="column">
                  <wp:posOffset>575187</wp:posOffset>
                </wp:positionH>
                <wp:positionV relativeFrom="line">
                  <wp:posOffset>86299</wp:posOffset>
                </wp:positionV>
                <wp:extent cx="1887220" cy="1002131"/>
                <wp:effectExtent l="0" t="0" r="0" b="0"/>
                <wp:wrapNone/>
                <wp:docPr id="1073741830" name="officeArt object" descr="Gruppieren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7220" cy="1002131"/>
                          <a:chOff x="0" y="0"/>
                          <a:chExt cx="1887219" cy="1002130"/>
                        </a:xfrm>
                      </wpg:grpSpPr>
                      <wps:wsp>
                        <wps:cNvPr id="1073741828" name="Rectangle 1"/>
                        <wps:cNvSpPr/>
                        <wps:spPr>
                          <a:xfrm>
                            <a:off x="-1" y="0"/>
                            <a:ext cx="1887221" cy="71945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1817B258" w14:textId="77777777">
                              <w:pPr>
                                <w:pStyle w:val="Body"/>
                                <w:spacing w:after="0" w:line="240" w:lineRule="auto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Journals identified (JCR records)</w:t>
                              </w:r>
                            </w:p>
                            <w:p w:rsidRPr="00042975" w:rsidR="0049648A" w:rsidRDefault="00C104D4" w14:paraId="32AC6E91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fr-FR"/>
                                </w:rPr>
                                <w:t>Neurosciences (n = 293)</w:t>
                              </w:r>
                            </w:p>
                            <w:p w:rsidR="0049648A" w:rsidRDefault="00C104D4" w14:paraId="315DA2BE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Biology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(n = 201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073741829" name="Straight Arrow Connector 19"/>
                        <wps:cNvCnPr/>
                        <wps:spPr>
                          <a:xfrm>
                            <a:off x="944715" y="714476"/>
                            <a:ext cx="1" cy="28765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2" style="position:absolute;margin-left:45.3pt;margin-top:6.8pt;width:148.6pt;height:78.9pt;z-index:251674624;mso-wrap-distance-left:0;mso-wrap-distance-right:0;mso-position-vertical-relative:line" alt="Gruppieren 37" coordsize="18872,10021" w14:anchorId="4FCF6DF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">
                <v:rect id="Rectangle 1" style="position:absolute;width:18872;height:7194;visibility:visible;mso-wrap-style:square;v-text-anchor:middle" o:spid="_x0000_s1033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">
                  <v:textbox inset="1.27mm,1.27mm,1.27mm,1.27mm">
                    <w:txbxContent>
                      <w:p w:rsidRPr="00042975" w:rsidR="0049648A" w:rsidRDefault="00C104D4" w14:paraId="1817B258" w14:textId="77777777">
                        <w:pPr>
                          <w:pStyle w:val="Body"/>
                          <w:spacing w:after="0" w:line="240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Journals identified (JCR records)</w:t>
                        </w:r>
                      </w:p>
                      <w:p w:rsidRPr="00042975" w:rsidR="0049648A" w:rsidRDefault="00C104D4" w14:paraId="32AC6E91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fr-FR"/>
                          </w:rPr>
                          <w:t>Neurosciences (n = 293)</w:t>
                        </w:r>
                      </w:p>
                      <w:p w:rsidR="0049648A" w:rsidRDefault="00C104D4" w14:paraId="315DA2BE" w14:textId="77777777">
                        <w:pPr>
                          <w:pStyle w:val="Body"/>
                          <w:spacing w:after="0" w:line="240" w:lineRule="auto"/>
                          <w:ind w:left="284"/>
                        </w:pP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Cell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Biology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(n = 201)</w:t>
                        </w:r>
                      </w:p>
                    </w:txbxContent>
                  </v:textbox>
                </v:rect>
                <v:line id="Straight Arrow Connector 19" style="position:absolute;visibility:visible;mso-wrap-style:square" o:spid="_x0000_s1034" strokeweight=".5pt" o:connectortype="straight" from="9447,7144" to="9447,10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">
                  <v:stroke joinstyle="miter" endarrow="block"/>
                </v:line>
                <w10:wrap anchory="line"/>
              </v:group>
            </w:pict>
          </mc:Fallback>
        </mc:AlternateContent>
      </w:r>
    </w:p>
    <w:p w:rsidRPr="00042975" w:rsidR="0049648A" w:rsidRDefault="0049648A" w14:paraId="0C2EAE38" w14:textId="3596E506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6A05A809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5A39BBE3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41C8F396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72A3D3EC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03524D" w14:paraId="30930D8D" w14:textId="4577B7AA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5B440296" wp14:editId="398B9495">
                <wp:simplePos x="0" y="0"/>
                <wp:positionH relativeFrom="column">
                  <wp:posOffset>118745</wp:posOffset>
                </wp:positionH>
                <wp:positionV relativeFrom="line">
                  <wp:posOffset>92075</wp:posOffset>
                </wp:positionV>
                <wp:extent cx="381000" cy="1941195"/>
                <wp:effectExtent l="0" t="0" r="19050" b="20955"/>
                <wp:wrapNone/>
                <wp:docPr id="1073741842" name="officeArt object" descr="Flowchart: Alternate Process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0" cy="1941195"/>
                          <a:chOff x="0" y="0"/>
                          <a:chExt cx="262890" cy="1941244"/>
                        </a:xfrm>
                        <a:solidFill>
                          <a:srgbClr val="00817E"/>
                        </a:solidFill>
                      </wpg:grpSpPr>
                      <wps:wsp>
                        <wps:cNvPr id="1073741840" name="Shape"/>
                        <wps:cNvSpPr/>
                        <wps:spPr>
                          <a:xfrm rot="16200000">
                            <a:off x="-839178" y="839177"/>
                            <a:ext cx="1941246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218" y="0"/>
                                  <a:pt x="488" y="0"/>
                                </a:cubicBezTo>
                                <a:lnTo>
                                  <a:pt x="21112" y="0"/>
                                </a:lnTo>
                                <a:cubicBezTo>
                                  <a:pt x="21382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382" y="21600"/>
                                  <a:pt x="21112" y="21600"/>
                                </a:cubicBezTo>
                                <a:lnTo>
                                  <a:pt x="488" y="21600"/>
                                </a:lnTo>
                                <a:cubicBezTo>
                                  <a:pt x="218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41" name="Journal Screening"/>
                        <wps:cNvSpPr txBox="1"/>
                        <wps:spPr>
                          <a:xfrm rot="16200000">
                            <a:off x="-765199" y="867433"/>
                            <a:ext cx="1793289" cy="206376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0D89B0C2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  <w:lang w:val="en-US"/>
                                </w:rPr>
                                <w:t>Journal Screening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35" style="position:absolute;margin-left:9.35pt;margin-top:7.25pt;width:30pt;height:152.85pt;z-index:251661312;mso-wrap-distance-left:0;mso-wrap-distance-right:0;mso-position-vertical-relative:line;mso-width-relative:margin" alt="Flowchart: Alternate Process 32" coordsize="2628,19412" w14:anchorId="5B440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">
                <v:shape id="Shape" style="position:absolute;left:-8392;top:8392;width:19412;height:2628;rotation:-90;visibility:visible;mso-wrap-style:square;v-text-anchor:top" coordsize="21600,21600" o:spid="_x0000_s1036" filled="f" strokeweight="1pt" path="m,3600c,1612,218,,488,l21112,v270,,488,1612,488,3600l21600,18000v,1988,-218,3600,-488,3600l488,21600c218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">
                  <v:stroke joinstyle="miter"/>
                  <v:path arrowok="t" o:connecttype="custom" o:connectlocs="970623,131446;970623,131446;970623,131446;970623,131446" o:connectangles="0,90,180,270" o:extrusionok="f"/>
                </v:shape>
                <v:shape id="Journal Screening" style="position:absolute;left:-7653;top:8674;width:17933;height:2064;rotation:-90;visibility:visible;mso-wrap-style:square;v-text-anchor:middle" o:spid="_x0000_s1037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">
                  <v:stroke miterlimit="4"/>
                  <v:textbox inset="1.27mm,1.27mm,1.27mm,1.27mm">
                    <w:txbxContent>
                      <w:p w:rsidRPr="00042975" w:rsidR="0049648A" w:rsidRDefault="00C104D4" w14:paraId="0D89B0C2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FFFFFF" w:themeColor="background1"/>
                            <w:sz w:val="18"/>
                            <w:szCs w:val="18"/>
                            <w:lang w:val="en-US"/>
                          </w:rPr>
                          <w:t>Journal Screening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  <w:r w:rsidR="00C104D4"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72576" behindDoc="0" locked="0" layoutInCell="1" allowOverlap="1" wp14:anchorId="3E02A063" wp14:editId="3ACFE861">
                <wp:simplePos x="0" y="0"/>
                <wp:positionH relativeFrom="column">
                  <wp:posOffset>571910</wp:posOffset>
                </wp:positionH>
                <wp:positionV relativeFrom="line">
                  <wp:posOffset>91788</wp:posOffset>
                </wp:positionV>
                <wp:extent cx="5259034" cy="1106806"/>
                <wp:effectExtent l="0" t="0" r="0" b="0"/>
                <wp:wrapNone/>
                <wp:docPr id="1073741839" name="officeArt object" descr="Gruppieren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9034" cy="1106806"/>
                          <a:chOff x="0" y="0"/>
                          <a:chExt cx="5259033" cy="1106805"/>
                        </a:xfrm>
                      </wpg:grpSpPr>
                      <wpg:grpSp>
                        <wpg:cNvPr id="1073741837" name="Gruppieren 28"/>
                        <wpg:cNvGrpSpPr/>
                        <wpg:grpSpPr>
                          <a:xfrm>
                            <a:off x="0" y="-1"/>
                            <a:ext cx="5259034" cy="1106807"/>
                            <a:chOff x="0" y="0"/>
                            <a:chExt cx="5259033" cy="1106805"/>
                          </a:xfrm>
                        </wpg:grpSpPr>
                        <wps:wsp>
                          <wps:cNvPr id="1073741834" name="Rectangle 3"/>
                          <wps:cNvSpPr/>
                          <wps:spPr>
                            <a:xfrm>
                              <a:off x="-1" y="-1"/>
                              <a:ext cx="1887143" cy="719457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Pr="00042975" w:rsidR="0049648A" w:rsidRDefault="00C104D4" w14:paraId="2303F9E4" w14:textId="77777777">
                                <w:pPr>
                                  <w:pStyle w:val="Body"/>
                                  <w:spacing w:after="0" w:line="240" w:lineRule="auto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Journals screened (JCR records)</w:t>
                                </w:r>
                              </w:p>
                              <w:p w:rsidRPr="00042975" w:rsidR="0049648A" w:rsidRDefault="00C104D4" w14:paraId="13A5D5C5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fr-FR"/>
                                  </w:rPr>
                                  <w:t>Neurosciences (n = 293)</w:t>
                                </w:r>
                              </w:p>
                              <w:p w:rsidR="0049648A" w:rsidRDefault="00C104D4" w14:paraId="6624BB9E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</w:pPr>
                                <w:proofErr w:type="spellStart"/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</w:rPr>
                                  <w:t>Cell</w:t>
                                </w:r>
                                <w:proofErr w:type="spellEnd"/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</w:rPr>
                                  <w:t>Biology</w:t>
                                </w:r>
                                <w:proofErr w:type="spellEnd"/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</w:rPr>
                                  <w:t xml:space="preserve"> (n = 201)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35" name="Rectangle 4"/>
                          <wps:cNvSpPr/>
                          <wps:spPr>
                            <a:xfrm>
                              <a:off x="2472802" y="-1"/>
                              <a:ext cx="2786232" cy="1106807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Pr="00042975" w:rsidR="0049648A" w:rsidRDefault="00C104D4" w14:paraId="5451EFFF" w14:textId="77777777">
                                <w:pPr>
                                  <w:pStyle w:val="Body"/>
                                  <w:spacing w:after="0" w:line="240" w:lineRule="auto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Journals excluded</w:t>
                                </w:r>
                              </w:p>
                              <w:p w:rsidRPr="00042975" w:rsidR="0049648A" w:rsidRDefault="00C104D4" w14:paraId="2919E27C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fr-FR"/>
                                  </w:rPr>
                                  <w:t xml:space="preserve">Neurosciences </w:t>
                                </w:r>
                              </w:p>
                              <w:p w:rsidRPr="00042975" w:rsidR="0049648A" w:rsidRDefault="00C104D4" w14:paraId="308086F6" w14:textId="77777777">
                                <w:pPr>
                                  <w:pStyle w:val="Body"/>
                                  <w:spacing w:after="0" w:line="240" w:lineRule="auto"/>
                                  <w:ind w:left="284" w:firstLine="436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Not top 25% (n = 225)</w:t>
                                </w:r>
                              </w:p>
                              <w:p w:rsidRPr="00042975" w:rsidR="0049648A" w:rsidRDefault="00C104D4" w14:paraId="211FDF04" w14:textId="77777777">
                                <w:pPr>
                                  <w:pStyle w:val="Body"/>
                                  <w:spacing w:after="0" w:line="240" w:lineRule="auto"/>
                                  <w:ind w:left="284" w:firstLine="436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No orig. research (n = 13)</w:t>
                                </w:r>
                              </w:p>
                              <w:p w:rsidRPr="00042975" w:rsidR="0049648A" w:rsidRDefault="00C104D4" w14:paraId="0A997970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042975"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GB"/>
                                  </w:rPr>
                                  <w:t>Cell Biology</w:t>
                                </w:r>
                              </w:p>
                              <w:p w:rsidRPr="00042975" w:rsidR="0049648A" w:rsidRDefault="00C104D4" w14:paraId="1EE833B0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US"/>
                                  </w:rPr>
                                  <w:tab/>
                                  <w:t>Not top 25% (n = 153)</w:t>
                                </w:r>
                              </w:p>
                              <w:p w:rsidRPr="00042975" w:rsidR="0049648A" w:rsidRDefault="00C104D4" w14:paraId="795C5BC4" w14:textId="77777777">
                                <w:pPr>
                                  <w:pStyle w:val="Body"/>
                                  <w:spacing w:after="0" w:line="240" w:lineRule="auto"/>
                                  <w:ind w:left="284" w:firstLine="436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No orig. research (n = 11)</w:t>
                                </w:r>
                              </w:p>
                              <w:p w:rsidRPr="00042975" w:rsidR="0049648A" w:rsidRDefault="0049648A" w14:paraId="0D0B940D" w14:textId="77777777">
                                <w:pPr>
                                  <w:pStyle w:val="Body"/>
                                  <w:spacing w:after="0" w:line="240" w:lineRule="auto"/>
                                  <w:ind w:left="284" w:firstLine="436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</w:p>
                              <w:p w:rsidRPr="00042975" w:rsidR="0049648A" w:rsidRDefault="0049648A" w14:paraId="0E27B00A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36" name="Straight Arrow Connector 15"/>
                          <wps:cNvCnPr/>
                          <wps:spPr>
                            <a:xfrm>
                              <a:off x="1887976" y="357996"/>
                              <a:ext cx="563222" cy="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38" name="Straight Arrow Connector 19"/>
                        <wps:cNvCnPr/>
                        <wps:spPr>
                          <a:xfrm>
                            <a:off x="947993" y="717755"/>
                            <a:ext cx="1" cy="287656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8" style="position:absolute;margin-left:45.05pt;margin-top:7.25pt;width:414.1pt;height:87.15pt;z-index:251672576;mso-wrap-distance-left:0;mso-wrap-distance-right:0;mso-position-vertical-relative:line" alt="Gruppieren 41" coordsize="52590,11068" w14:anchorId="3E02A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">
                <v:group id="Gruppieren 28" style="position:absolute;width:52590;height:11068" coordsize="52590,11068" o:spid="_x0000_s1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">
                  <v:rect id="Rectangle 3" style="position:absolute;width:18871;height:7194;visibility:visible;mso-wrap-style:square;v-text-anchor:middle" o:spid="_x0000_s1040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">
                    <v:textbox inset="1.27mm,1.27mm,1.27mm,1.27mm">
                      <w:txbxContent>
                        <w:p w:rsidRPr="00042975" w:rsidR="0049648A" w:rsidRDefault="00C104D4" w14:paraId="2303F9E4" w14:textId="77777777">
                          <w:pPr>
                            <w:pStyle w:val="Body"/>
                            <w:spacing w:after="0" w:line="240" w:lineRule="auto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Journals screened (JCR records)</w:t>
                          </w:r>
                        </w:p>
                        <w:p w:rsidRPr="00042975" w:rsidR="0049648A" w:rsidRDefault="00C104D4" w14:paraId="13A5D5C5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fr-FR"/>
                            </w:rPr>
                            <w:t>Neurosciences (n = 293)</w:t>
                          </w:r>
                        </w:p>
                        <w:p w:rsidR="0049648A" w:rsidRDefault="00C104D4" w14:paraId="6624BB9E" w14:textId="77777777">
                          <w:pPr>
                            <w:pStyle w:val="Body"/>
                            <w:spacing w:after="0" w:line="240" w:lineRule="auto"/>
                            <w:ind w:left="284"/>
                          </w:pPr>
                          <w:proofErr w:type="spellStart"/>
                          <w:r>
                            <w:rPr>
                              <w:rFonts w:ascii="Arial" w:hAnsi="Arial"/>
                              <w:sz w:val="18"/>
                              <w:szCs w:val="18"/>
                            </w:rPr>
                            <w:t>Cell</w:t>
                          </w:r>
                          <w:proofErr w:type="spellEnd"/>
                          <w:r>
                            <w:rPr>
                              <w:rFonts w:ascii="Arial" w:hAnsi="Arial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/>
                              <w:sz w:val="18"/>
                              <w:szCs w:val="18"/>
                            </w:rPr>
                            <w:t>Biology</w:t>
                          </w:r>
                          <w:proofErr w:type="spellEnd"/>
                          <w:r>
                            <w:rPr>
                              <w:rFonts w:ascii="Arial" w:hAnsi="Arial"/>
                              <w:sz w:val="18"/>
                              <w:szCs w:val="18"/>
                            </w:rPr>
                            <w:t xml:space="preserve"> (n = 201)</w:t>
                          </w:r>
                        </w:p>
                      </w:txbxContent>
                    </v:textbox>
                  </v:rect>
                  <v:rect id="Rectangle 4" style="position:absolute;left:24728;width:27862;height:11068;visibility:visible;mso-wrap-style:square;v-text-anchor:middle" o:spid="_x0000_s1041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">
                    <v:textbox inset="1.27mm,1.27mm,1.27mm,1.27mm">
                      <w:txbxContent>
                        <w:p w:rsidRPr="00042975" w:rsidR="0049648A" w:rsidRDefault="00C104D4" w14:paraId="5451EFFF" w14:textId="77777777">
                          <w:pPr>
                            <w:pStyle w:val="Body"/>
                            <w:spacing w:after="0" w:line="240" w:lineRule="auto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Journals excluded</w:t>
                          </w:r>
                        </w:p>
                        <w:p w:rsidRPr="00042975" w:rsidR="0049648A" w:rsidRDefault="00C104D4" w14:paraId="2919E27C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fr-FR"/>
                            </w:rPr>
                            <w:t xml:space="preserve">Neurosciences </w:t>
                          </w:r>
                        </w:p>
                        <w:p w:rsidRPr="00042975" w:rsidR="0049648A" w:rsidRDefault="00C104D4" w14:paraId="308086F6" w14:textId="77777777">
                          <w:pPr>
                            <w:pStyle w:val="Body"/>
                            <w:spacing w:after="0" w:line="240" w:lineRule="auto"/>
                            <w:ind w:left="284" w:firstLine="436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Not top 25% (n = 225)</w:t>
                          </w:r>
                        </w:p>
                        <w:p w:rsidRPr="00042975" w:rsidR="0049648A" w:rsidRDefault="00C104D4" w14:paraId="211FDF04" w14:textId="77777777">
                          <w:pPr>
                            <w:pStyle w:val="Body"/>
                            <w:spacing w:after="0" w:line="240" w:lineRule="auto"/>
                            <w:ind w:left="284" w:firstLine="436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No orig. research (n = 13)</w:t>
                          </w:r>
                        </w:p>
                        <w:p w:rsidRPr="00042975" w:rsidR="0049648A" w:rsidRDefault="00C104D4" w14:paraId="0A997970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 w:rsidRPr="00042975">
                            <w:rPr>
                              <w:rFonts w:ascii="Arial" w:hAnsi="Arial"/>
                              <w:sz w:val="18"/>
                              <w:szCs w:val="18"/>
                              <w:lang w:val="en-GB"/>
                            </w:rPr>
                            <w:t>Cell Biology</w:t>
                          </w:r>
                        </w:p>
                        <w:p w:rsidRPr="00042975" w:rsidR="0049648A" w:rsidRDefault="00C104D4" w14:paraId="1EE833B0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US"/>
                            </w:rPr>
                            <w:tab/>
                            <w:t>Not top 25% (n = 153)</w:t>
                          </w:r>
                        </w:p>
                        <w:p w:rsidRPr="00042975" w:rsidR="0049648A" w:rsidRDefault="00C104D4" w14:paraId="795C5BC4" w14:textId="77777777">
                          <w:pPr>
                            <w:pStyle w:val="Body"/>
                            <w:spacing w:after="0" w:line="240" w:lineRule="auto"/>
                            <w:ind w:left="284" w:firstLine="436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No orig. research (n = 11)</w:t>
                          </w:r>
                        </w:p>
                        <w:p w:rsidRPr="00042975" w:rsidR="0049648A" w:rsidRDefault="0049648A" w14:paraId="0D0B940D" w14:textId="77777777">
                          <w:pPr>
                            <w:pStyle w:val="Body"/>
                            <w:spacing w:after="0" w:line="240" w:lineRule="auto"/>
                            <w:ind w:left="284" w:firstLine="436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</w:p>
                        <w:p w:rsidRPr="00042975" w:rsidR="0049648A" w:rsidRDefault="0049648A" w14:paraId="0E27B00A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line id="Straight Arrow Connector 15" style="position:absolute;visibility:visible;mso-wrap-style:square" o:spid="_x0000_s1042" strokeweight=".5pt" o:connectortype="straight" from="18879,3579" to="24511,3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">
                    <v:stroke joinstyle="miter" endarrow="block"/>
                  </v:line>
                </v:group>
                <v:line id="Straight Arrow Connector 19" style="position:absolute;visibility:visible;mso-wrap-style:square" o:spid="_x0000_s1043" strokeweight=".5pt" o:connectortype="straight" from="9479,7177" to="9479,1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">
                  <v:stroke joinstyle="miter" endarrow="block"/>
                </v:line>
                <w10:wrap anchory="line"/>
              </v:group>
            </w:pict>
          </mc:Fallback>
        </mc:AlternateContent>
      </w:r>
    </w:p>
    <w:p w:rsidRPr="00042975" w:rsidR="0049648A" w:rsidRDefault="0049648A" w14:paraId="4B94D5A5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3DEEC669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3656B9AB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3096D2AB" w14:textId="473B354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45FB0818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049F31CB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27B86301" w14:textId="77777777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3360" behindDoc="0" locked="0" layoutInCell="1" allowOverlap="1" wp14:anchorId="1DA2207B" wp14:editId="55129951">
                <wp:simplePos x="0" y="0"/>
                <wp:positionH relativeFrom="column">
                  <wp:posOffset>571910</wp:posOffset>
                </wp:positionH>
                <wp:positionV relativeFrom="line">
                  <wp:posOffset>121101</wp:posOffset>
                </wp:positionV>
                <wp:extent cx="5258435" cy="1005409"/>
                <wp:effectExtent l="0" t="0" r="0" b="0"/>
                <wp:wrapNone/>
                <wp:docPr id="1073741848" name="officeArt object" descr="Gruppieren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8435" cy="1005409"/>
                          <a:chOff x="0" y="0"/>
                          <a:chExt cx="5258434" cy="1005409"/>
                        </a:xfrm>
                      </wpg:grpSpPr>
                      <wpg:grpSp>
                        <wpg:cNvPr id="1073741846" name="Gruppieren 26"/>
                        <wpg:cNvGrpSpPr/>
                        <wpg:grpSpPr>
                          <a:xfrm>
                            <a:off x="-1" y="-1"/>
                            <a:ext cx="5258436" cy="720001"/>
                            <a:chOff x="0" y="0"/>
                            <a:chExt cx="5258434" cy="719999"/>
                          </a:xfrm>
                        </wpg:grpSpPr>
                        <wps:wsp>
                          <wps:cNvPr id="1073741843" name="Rectangle 5"/>
                          <wps:cNvSpPr/>
                          <wps:spPr>
                            <a:xfrm>
                              <a:off x="-1" y="0"/>
                              <a:ext cx="1887222" cy="72000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Pr="00042975" w:rsidR="0049648A" w:rsidRDefault="00C104D4" w14:paraId="14C82643" w14:textId="77777777">
                                <w:pPr>
                                  <w:pStyle w:val="Body"/>
                                  <w:spacing w:after="0" w:line="240" w:lineRule="auto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Journals for which full-texts were sought for retrieval</w:t>
                                </w:r>
                              </w:p>
                              <w:p w:rsidRPr="00042975" w:rsidR="0049648A" w:rsidRDefault="00C104D4" w14:paraId="1ED48935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fr-FR"/>
                                  </w:rPr>
                                  <w:t>Neurosciences (n = 55)</w:t>
                                </w:r>
                              </w:p>
                              <w:p w:rsidRPr="00042975" w:rsidR="0049648A" w:rsidRDefault="00C104D4" w14:paraId="5C5C4739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lang w:val="en-GB"/>
                                  </w:rPr>
                                </w:pPr>
                                <w:r w:rsidRPr="00042975"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GB"/>
                                  </w:rPr>
                                  <w:t>Cell Biology (n = 37)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44" name="Rectangle 6"/>
                          <wps:cNvSpPr/>
                          <wps:spPr>
                            <a:xfrm>
                              <a:off x="2478534" y="0"/>
                              <a:ext cx="2779901" cy="72000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Pr="00042975" w:rsidR="0049648A" w:rsidRDefault="00C104D4" w14:paraId="1AAF1817" w14:textId="77777777">
                                <w:pPr>
                                  <w:pStyle w:val="Body"/>
                                  <w:spacing w:after="0" w:line="240" w:lineRule="auto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US"/>
                                  </w:rPr>
                                  <w:t>Journals for which no full-texts were retrieved</w:t>
                                </w:r>
                              </w:p>
                              <w:p w:rsidRPr="00042975" w:rsidR="0049648A" w:rsidRDefault="00C104D4" w14:paraId="2A179232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rFonts w:ascii="Arial" w:hAnsi="Arial" w:eastAsia="Arial" w:cs="Arial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fr-FR"/>
                                  </w:rPr>
                                  <w:t>Neurosciences (n = 0)</w:t>
                                </w:r>
                              </w:p>
                              <w:p w:rsidRPr="00042975" w:rsidR="0049648A" w:rsidRDefault="00C104D4" w14:paraId="56839DB6" w14:textId="77777777">
                                <w:pPr>
                                  <w:pStyle w:val="Body"/>
                                  <w:spacing w:after="0" w:line="240" w:lineRule="auto"/>
                                  <w:ind w:left="284"/>
                                  <w:rPr>
                                    <w:lang w:val="en-GB"/>
                                  </w:rPr>
                                </w:pPr>
                                <w:r w:rsidRPr="00042975">
                                  <w:rPr>
                                    <w:rFonts w:ascii="Arial" w:hAnsi="Arial"/>
                                    <w:sz w:val="18"/>
                                    <w:szCs w:val="18"/>
                                    <w:lang w:val="en-GB"/>
                                  </w:rPr>
                                  <w:t>Cell Biology (n= 0)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ctr">
                            <a:noAutofit/>
                          </wps:bodyPr>
                        </wps:wsp>
                        <wps:wsp>
                          <wps:cNvPr id="1073741845" name="Straight Arrow Connector 16"/>
                          <wps:cNvCnPr/>
                          <wps:spPr>
                            <a:xfrm>
                              <a:off x="1888053" y="363746"/>
                              <a:ext cx="563247" cy="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7" name="Straight Arrow Connector 19"/>
                        <wps:cNvCnPr/>
                        <wps:spPr>
                          <a:xfrm>
                            <a:off x="947993" y="717754"/>
                            <a:ext cx="1" cy="287656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4" style="position:absolute;margin-left:45.05pt;margin-top:9.55pt;width:414.05pt;height:79.15pt;z-index:251663360;mso-wrap-distance-left:0;mso-wrap-distance-right:0;mso-position-vertical-relative:line" alt="Gruppieren 42" coordsize="52584,10054" w14:anchorId="1DA2207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">
                <v:group id="Gruppieren 26" style="position:absolute;width:52584;height:7200" coordsize="52584,7199" o:spid="_x0000_s1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">
                  <v:rect id="Rectangle 5" style="position:absolute;width:18872;height:7200;visibility:visible;mso-wrap-style:square;v-text-anchor:middle" o:spid="_x0000_s1046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">
                    <v:textbox inset="1.27mm,1.27mm,1.27mm,1.27mm">
                      <w:txbxContent>
                        <w:p w:rsidRPr="00042975" w:rsidR="0049648A" w:rsidRDefault="00C104D4" w14:paraId="14C82643" w14:textId="77777777">
                          <w:pPr>
                            <w:pStyle w:val="Body"/>
                            <w:spacing w:after="0" w:line="240" w:lineRule="auto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Journals for which full-texts were sought for retrieval</w:t>
                          </w:r>
                        </w:p>
                        <w:p w:rsidRPr="00042975" w:rsidR="0049648A" w:rsidRDefault="00C104D4" w14:paraId="1ED48935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fr-FR"/>
                            </w:rPr>
                            <w:t>Neurosciences (n = 55)</w:t>
                          </w:r>
                        </w:p>
                        <w:p w:rsidRPr="00042975" w:rsidR="0049648A" w:rsidRDefault="00C104D4" w14:paraId="5C5C4739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lang w:val="en-GB"/>
                            </w:rPr>
                          </w:pPr>
                          <w:r w:rsidRPr="00042975">
                            <w:rPr>
                              <w:rFonts w:ascii="Arial" w:hAnsi="Arial"/>
                              <w:sz w:val="18"/>
                              <w:szCs w:val="18"/>
                              <w:lang w:val="en-GB"/>
                            </w:rPr>
                            <w:t>Cell Biology (n = 37)</w:t>
                          </w:r>
                        </w:p>
                      </w:txbxContent>
                    </v:textbox>
                  </v:rect>
                  <v:rect id="Rectangle 6" style="position:absolute;left:24785;width:27799;height:7200;visibility:visible;mso-wrap-style:square;v-text-anchor:middle" o:spid="_x0000_s1047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">
                    <v:textbox inset="1.27mm,1.27mm,1.27mm,1.27mm">
                      <w:txbxContent>
                        <w:p w:rsidRPr="00042975" w:rsidR="0049648A" w:rsidRDefault="00C104D4" w14:paraId="1AAF1817" w14:textId="77777777">
                          <w:pPr>
                            <w:pStyle w:val="Body"/>
                            <w:spacing w:after="0" w:line="240" w:lineRule="auto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en-US"/>
                            </w:rPr>
                            <w:t>Journals for which no full-texts were retrieved</w:t>
                          </w:r>
                        </w:p>
                        <w:p w:rsidRPr="00042975" w:rsidR="0049648A" w:rsidRDefault="00C104D4" w14:paraId="2A179232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rFonts w:ascii="Arial" w:hAnsi="Arial" w:eastAsia="Arial" w:cs="Arial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hAnsi="Arial"/>
                              <w:sz w:val="18"/>
                              <w:szCs w:val="18"/>
                              <w:lang w:val="fr-FR"/>
                            </w:rPr>
                            <w:t>Neurosciences (n = 0)</w:t>
                          </w:r>
                        </w:p>
                        <w:p w:rsidRPr="00042975" w:rsidR="0049648A" w:rsidRDefault="00C104D4" w14:paraId="56839DB6" w14:textId="77777777">
                          <w:pPr>
                            <w:pStyle w:val="Body"/>
                            <w:spacing w:after="0" w:line="240" w:lineRule="auto"/>
                            <w:ind w:left="284"/>
                            <w:rPr>
                              <w:lang w:val="en-GB"/>
                            </w:rPr>
                          </w:pPr>
                          <w:r w:rsidRPr="00042975">
                            <w:rPr>
                              <w:rFonts w:ascii="Arial" w:hAnsi="Arial"/>
                              <w:sz w:val="18"/>
                              <w:szCs w:val="18"/>
                              <w:lang w:val="en-GB"/>
                            </w:rPr>
                            <w:t>Cell Biology (n= 0)</w:t>
                          </w:r>
                        </w:p>
                      </w:txbxContent>
                    </v:textbox>
                  </v:rect>
                  <v:line id="Straight Arrow Connector 16" style="position:absolute;visibility:visible;mso-wrap-style:square" o:spid="_x0000_s1048" strokeweight=".5pt" o:connectortype="straight" from="18880,3637" to="24513,3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">
                    <v:stroke joinstyle="miter" endarrow="block"/>
                  </v:line>
                </v:group>
                <v:line id="Straight Arrow Connector 19" style="position:absolute;visibility:visible;mso-wrap-style:square" o:spid="_x0000_s1049" strokeweight=".5pt" o:connectortype="straight" from="9479,7177" to="9479,1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">
                  <v:stroke joinstyle="miter" endarrow="block"/>
                </v:line>
                <w10:wrap anchory="line"/>
              </v:group>
            </w:pict>
          </mc:Fallback>
        </mc:AlternateContent>
      </w:r>
    </w:p>
    <w:p w:rsidRPr="00042975" w:rsidR="0049648A" w:rsidRDefault="0049648A" w14:paraId="53128261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62486C05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4101652C" w14:textId="77777777">
      <w:pPr>
        <w:pStyle w:val="Body"/>
        <w:spacing w:after="0" w:line="240" w:lineRule="auto"/>
        <w:rPr>
          <w:lang w:val="en-GB"/>
        </w:rPr>
      </w:pPr>
      <w:bookmarkStart w:name="_GoBack" w:id="0"/>
      <w:bookmarkEnd w:id="0"/>
    </w:p>
    <w:p w:rsidRPr="00042975" w:rsidR="0049648A" w:rsidRDefault="0049648A" w14:paraId="4B99056E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5A3AC464" w14:textId="77777777">
      <w:pPr>
        <w:pStyle w:val="Body"/>
        <w:spacing w:after="0" w:line="240" w:lineRule="auto"/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365F390E" wp14:editId="4590AE96">
                <wp:simplePos x="0" y="0"/>
                <wp:positionH relativeFrom="margin">
                  <wp:posOffset>577850</wp:posOffset>
                </wp:positionH>
                <wp:positionV relativeFrom="line">
                  <wp:posOffset>301010</wp:posOffset>
                </wp:positionV>
                <wp:extent cx="1887220" cy="1011965"/>
                <wp:effectExtent l="0" t="0" r="0" b="0"/>
                <wp:wrapNone/>
                <wp:docPr id="1073741851" name="officeArt object" descr="Gruppieren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7220" cy="1011965"/>
                          <a:chOff x="0" y="0"/>
                          <a:chExt cx="1887219" cy="1011963"/>
                        </a:xfrm>
                      </wpg:grpSpPr>
                      <wps:wsp>
                        <wps:cNvPr id="1073741849" name="Rectangle 13"/>
                        <wps:cNvSpPr/>
                        <wps:spPr>
                          <a:xfrm>
                            <a:off x="-1" y="-1"/>
                            <a:ext cx="1887221" cy="7200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01EDEC96" w14:textId="77777777">
                              <w:pPr>
                                <w:pStyle w:val="Body"/>
                                <w:spacing w:after="0" w:line="240" w:lineRule="auto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Journals included in review</w:t>
                              </w:r>
                            </w:p>
                            <w:p w:rsidRPr="00042975" w:rsidR="0049648A" w:rsidRDefault="00C104D4" w14:paraId="69E61C83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fr-FR"/>
                                </w:rPr>
                                <w:t>Neurosciences (n = 55)</w:t>
                              </w:r>
                            </w:p>
                            <w:p w:rsidR="0049648A" w:rsidRDefault="00C104D4" w14:paraId="139573FF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Biology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(n = 37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073741850" name="Straight Arrow Connector 19"/>
                        <wps:cNvCnPr/>
                        <wps:spPr>
                          <a:xfrm>
                            <a:off x="944715" y="724309"/>
                            <a:ext cx="1" cy="28765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0" style="position:absolute;margin-left:45.5pt;margin-top:23.7pt;width:148.6pt;height:79.7pt;z-index:251673600;mso-wrap-distance-left:0;mso-wrap-distance-right:0;mso-position-horizontal-relative:margin;mso-position-vertical-relative:line" alt="Gruppieren 34" coordsize="18872,10119" w14:anchorId="365F390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">
                <v:rect id="Rectangle 13" style="position:absolute;width:18872;height:7199;visibility:visible;mso-wrap-style:square;v-text-anchor:middle" o:spid="_x0000_s1051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">
                  <v:textbox inset="1.27mm,1.27mm,1.27mm,1.27mm">
                    <w:txbxContent>
                      <w:p w:rsidRPr="00042975" w:rsidR="0049648A" w:rsidRDefault="00C104D4" w14:paraId="01EDEC96" w14:textId="77777777">
                        <w:pPr>
                          <w:pStyle w:val="Body"/>
                          <w:spacing w:after="0" w:line="240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Journals included in review</w:t>
                        </w:r>
                      </w:p>
                      <w:p w:rsidRPr="00042975" w:rsidR="0049648A" w:rsidRDefault="00C104D4" w14:paraId="69E61C83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fr-FR"/>
                          </w:rPr>
                          <w:t>Neurosciences (n = 55)</w:t>
                        </w:r>
                      </w:p>
                      <w:p w:rsidR="0049648A" w:rsidRDefault="00C104D4" w14:paraId="139573FF" w14:textId="77777777">
                        <w:pPr>
                          <w:pStyle w:val="Body"/>
                          <w:spacing w:after="0" w:line="240" w:lineRule="auto"/>
                          <w:ind w:left="284"/>
                        </w:pP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Cell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Biology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(n = 37)</w:t>
                        </w:r>
                      </w:p>
                    </w:txbxContent>
                  </v:textbox>
                </v:rect>
                <v:line id="Straight Arrow Connector 19" style="position:absolute;visibility:visible;mso-wrap-style:square" o:spid="_x0000_s1052" strokeweight=".5pt" o:connectortype="straight" from="9447,7243" to="9447,10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">
                  <v:stroke joinstyle="miter" endarrow="block"/>
                </v:line>
                <w10:wrap anchorx="margin" anchory="line"/>
              </v:group>
            </w:pict>
          </mc:Fallback>
        </mc:AlternateContent>
      </w:r>
    </w:p>
    <w:p w:rsidRPr="00042975" w:rsidR="0049648A" w:rsidRDefault="0003524D" w14:paraId="1299C43A" w14:textId="462121EA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5F29F8B2" wp14:editId="5A869B7D">
                <wp:simplePos x="0" y="0"/>
                <wp:positionH relativeFrom="column">
                  <wp:posOffset>118745</wp:posOffset>
                </wp:positionH>
                <wp:positionV relativeFrom="paragraph">
                  <wp:posOffset>8890</wp:posOffset>
                </wp:positionV>
                <wp:extent cx="381000" cy="971550"/>
                <wp:effectExtent l="0" t="0" r="19050" b="19050"/>
                <wp:wrapNone/>
                <wp:docPr id="1073741854" name="officeArt object" descr="Flowchart: Alternate Process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0" cy="971550"/>
                          <a:chOff x="0" y="0"/>
                          <a:chExt cx="262889" cy="971999"/>
                        </a:xfrm>
                        <a:solidFill>
                          <a:srgbClr val="00817E"/>
                        </a:solidFill>
                      </wpg:grpSpPr>
                      <wps:wsp>
                        <wps:cNvPr id="1073741852" name="Shape"/>
                        <wps:cNvSpPr/>
                        <wps:spPr>
                          <a:xfrm rot="16200000">
                            <a:off x="-354555" y="354554"/>
                            <a:ext cx="972000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436" y="0"/>
                                  <a:pt x="974" y="0"/>
                                </a:cubicBezTo>
                                <a:lnTo>
                                  <a:pt x="20626" y="0"/>
                                </a:lnTo>
                                <a:cubicBezTo>
                                  <a:pt x="21164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164" y="21600"/>
                                  <a:pt x="20626" y="21600"/>
                                </a:cubicBezTo>
                                <a:lnTo>
                                  <a:pt x="974" y="21600"/>
                                </a:lnTo>
                                <a:cubicBezTo>
                                  <a:pt x="436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53" name="Included"/>
                        <wps:cNvSpPr txBox="1"/>
                        <wps:spPr>
                          <a:xfrm rot="16200000">
                            <a:off x="-280577" y="382811"/>
                            <a:ext cx="824045" cy="217877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35E0F18A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53" style="position:absolute;margin-left:9.35pt;margin-top:.7pt;width:30pt;height:76.5pt;z-index:251662336;mso-wrap-distance-left:0;mso-wrap-distance-right:0;mso-width-relative:margin" alt="Flowchart: Alternate Process 33" coordsize="2628,9719" w14:anchorId="5F29F8B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">
                <v:shape id="Shape" style="position:absolute;left:-3546;top:3546;width:9720;height:2628;rotation:-90;visibility:visible;mso-wrap-style:square;v-text-anchor:top" coordsize="21600,21600" o:spid="_x0000_s1054" filled="f" strokeweight="1pt" path="m,3600c,1612,436,,974,l20626,v538,,974,1612,974,3600l21600,18000v,1988,-436,3600,-974,3600l974,21600c436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">
                  <v:stroke joinstyle="miter"/>
                  <v:path arrowok="t" o:connecttype="custom" o:connectlocs="486000,131446;486000,131446;486000,131446;486000,131446" o:connectangles="0,90,180,270" o:extrusionok="f"/>
                </v:shape>
                <v:shape id="Included" style="position:absolute;left:-2806;top:3828;width:8240;height:2178;rotation:-90;visibility:visible;mso-wrap-style:square;v-text-anchor:middle" o:spid="_x0000_s1055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">
                  <v:stroke miterlimit="4"/>
                  <v:textbox inset="1.27mm,1.27mm,1.27mm,1.27mm">
                    <w:txbxContent>
                      <w:p w:rsidRPr="00042975" w:rsidR="0049648A" w:rsidRDefault="00C104D4" w14:paraId="35E0F18A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FFFFFF" w:themeColor="background1"/>
                            <w:sz w:val="18"/>
                            <w:szCs w:val="18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Pr="00042975" w:rsidR="0049648A" w:rsidRDefault="0049648A" w14:paraId="3B8B59C4" w14:textId="5B863160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4DDBEF00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3461D779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3CF2D8B6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0FB78278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03524D" w14:paraId="1FC39945" w14:textId="2D79C50A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5408" behindDoc="0" locked="0" layoutInCell="1" allowOverlap="1" wp14:anchorId="38B93CA7" wp14:editId="73EBF88C">
                <wp:simplePos x="0" y="0"/>
                <wp:positionH relativeFrom="column">
                  <wp:posOffset>561975</wp:posOffset>
                </wp:positionH>
                <wp:positionV relativeFrom="line">
                  <wp:posOffset>173355</wp:posOffset>
                </wp:positionV>
                <wp:extent cx="5266690" cy="295200"/>
                <wp:effectExtent l="0" t="0" r="10160" b="10160"/>
                <wp:wrapNone/>
                <wp:docPr id="1073741857" name="officeArt object" descr="Flowchart: Alternate Process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690" cy="295200"/>
                          <a:chOff x="0" y="0"/>
                          <a:chExt cx="5266800" cy="262965"/>
                        </a:xfrm>
                        <a:solidFill>
                          <a:srgbClr val="FFB69F"/>
                        </a:solidFill>
                      </wpg:grpSpPr>
                      <wps:wsp>
                        <wps:cNvPr id="1073741855" name="Shape"/>
                        <wps:cNvSpPr/>
                        <wps:spPr>
                          <a:xfrm>
                            <a:off x="-1" y="0"/>
                            <a:ext cx="5266801" cy="26296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80" y="0"/>
                                  <a:pt x="180" y="0"/>
                                </a:cubicBezTo>
                                <a:lnTo>
                                  <a:pt x="21420" y="0"/>
                                </a:lnTo>
                                <a:cubicBezTo>
                                  <a:pt x="21520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520" y="21600"/>
                                  <a:pt x="21420" y="21600"/>
                                </a:cubicBezTo>
                                <a:lnTo>
                                  <a:pt x="180" y="21600"/>
                                </a:lnTo>
                                <a:cubicBezTo>
                                  <a:pt x="80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C02E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56" name="Screening of papersarticles"/>
                        <wps:cNvSpPr txBox="1"/>
                        <wps:spPr>
                          <a:xfrm>
                            <a:off x="73984" y="28263"/>
                            <a:ext cx="5118832" cy="217877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2348E0A1" w14:textId="03EEA08E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auto"/>
                                  <w:sz w:val="18"/>
                                  <w:szCs w:val="18"/>
                                  <w:lang w:val="en-US"/>
                                </w:rPr>
                                <w:t xml:space="preserve">Screening of </w:t>
                              </w:r>
                              <w:r w:rsidRPr="00042975" w:rsidR="0003524D">
                                <w:rPr>
                                  <w:rFonts w:ascii="Arial" w:hAnsi="Arial"/>
                                  <w:b/>
                                  <w:bCs/>
                                  <w:color w:val="auto"/>
                                  <w:sz w:val="18"/>
                                  <w:szCs w:val="18"/>
                                  <w:lang w:val="en-US"/>
                                </w:rPr>
                                <w:t>publications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56" style="position:absolute;margin-left:44.25pt;margin-top:13.65pt;width:414.7pt;height:23.25pt;z-index:251665408;mso-wrap-distance-left:0;mso-wrap-distance-right:0;mso-position-vertical-relative:line;mso-height-relative:margin" alt="Flowchart: Alternate Process 29" coordsize="52668,2629" w14:anchorId="38B93CA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">
                <v:shape id="Shape" style="position:absolute;width:52668;height:2629;visibility:visible;mso-wrap-style:square;v-text-anchor:top" coordsize="21600,21600" o:spid="_x0000_s1057" filled="f" strokecolor="#c02e00" strokeweight="1pt" path="m,3600c,1612,80,,180,l21420,v100,,180,1612,180,3600l21600,18000v,1988,-80,3600,-180,3600l180,21600c80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">
                  <v:stroke joinstyle="miter"/>
                  <v:path arrowok="t" o:connecttype="custom" o:connectlocs="2633401,131484;2633401,131484;2633401,131484;2633401,131484" o:connectangles="0,90,180,270" o:extrusionok="f"/>
                </v:shape>
                <v:shape id="Screening of papersarticles" style="position:absolute;left:739;top:282;width:51189;height:2179;visibility:visible;mso-wrap-style:square;v-text-anchor:middle" o:spid="_x0000_s1058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">
                  <v:stroke miterlimit="4"/>
                  <v:textbox inset="1.27mm,1.27mm,1.27mm,1.27mm">
                    <w:txbxContent>
                      <w:p w:rsidRPr="00042975" w:rsidR="0049648A" w:rsidRDefault="00C104D4" w14:paraId="2348E0A1" w14:textId="03EEA08E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auto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auto"/>
                            <w:sz w:val="18"/>
                            <w:szCs w:val="18"/>
                            <w:lang w:val="en-US"/>
                          </w:rPr>
                          <w:t xml:space="preserve">Screening of </w:t>
                        </w:r>
                        <w:r w:rsidRPr="00042975" w:rsidR="0003524D">
                          <w:rPr>
                            <w:rFonts w:ascii="Arial" w:hAnsi="Arial"/>
                            <w:b/>
                            <w:bCs/>
                            <w:color w:val="auto"/>
                            <w:sz w:val="18"/>
                            <w:szCs w:val="18"/>
                            <w:lang w:val="en-US"/>
                          </w:rPr>
                          <w:t>publications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:rsidRPr="00042975" w:rsidR="0049648A" w:rsidRDefault="0049648A" w14:paraId="6D3C7D0C" w14:textId="67651F9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0562CB0E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745865E0" w14:textId="77777777">
      <w:pPr>
        <w:pStyle w:val="Body"/>
        <w:spacing w:after="0" w:line="24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4475C25F" wp14:editId="725C564A">
                <wp:simplePos x="0" y="0"/>
                <wp:positionH relativeFrom="margin">
                  <wp:posOffset>3044807</wp:posOffset>
                </wp:positionH>
                <wp:positionV relativeFrom="line">
                  <wp:posOffset>180422</wp:posOffset>
                </wp:positionV>
                <wp:extent cx="2778761" cy="909320"/>
                <wp:effectExtent l="0" t="0" r="0" b="0"/>
                <wp:wrapNone/>
                <wp:docPr id="1073741858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8761" cy="90932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Pr="00042975" w:rsidR="0049648A" w:rsidRDefault="00C104D4" w14:paraId="06BFAD9B" w14:textId="74922D44">
                            <w:pPr>
                              <w:pStyle w:val="Body"/>
                              <w:spacing w:after="0" w:line="240" w:lineRule="auto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Articles excluded by automated tool</w:t>
                            </w:r>
                          </w:p>
                          <w:p w:rsidRPr="00042975" w:rsidR="0049648A" w:rsidRDefault="00C104D4" w14:paraId="58D6ABF6" w14:textId="77777777">
                            <w:pPr>
                              <w:pStyle w:val="Body"/>
                              <w:spacing w:after="0" w:line="240" w:lineRule="auto"/>
                              <w:ind w:left="284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lang w:val="fr-FR"/>
                              </w:rPr>
                              <w:t>Neurosciences</w:t>
                            </w:r>
                          </w:p>
                          <w:p w:rsidRPr="00042975" w:rsidR="0049648A" w:rsidRDefault="00C104D4" w14:paraId="45594113" w14:textId="77777777">
                            <w:pPr>
                              <w:pStyle w:val="Body"/>
                              <w:spacing w:after="0" w:line="240" w:lineRule="auto"/>
                              <w:ind w:left="284" w:firstLine="436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42975">
                              <w:rPr>
                                <w:rFonts w:ascii="Arial" w:hAnsi="Arial"/>
                                <w:sz w:val="18"/>
                                <w:szCs w:val="18"/>
                                <w:lang w:val="en-GB"/>
                              </w:rPr>
                              <w:t>No blot/gel (n = 1215)</w:t>
                            </w:r>
                            <w:r w:rsidRPr="00042975">
                              <w:rPr>
                                <w:rFonts w:ascii="Arial" w:hAnsi="Arial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</w:p>
                          <w:p w:rsidRPr="00042975" w:rsidR="0049648A" w:rsidRDefault="00C104D4" w14:paraId="69BF4577" w14:textId="77777777">
                            <w:pPr>
                              <w:pStyle w:val="Body"/>
                              <w:spacing w:after="0" w:line="240" w:lineRule="auto"/>
                              <w:ind w:left="284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42975">
                              <w:rPr>
                                <w:rFonts w:ascii="Arial" w:hAnsi="Arial"/>
                                <w:sz w:val="18"/>
                                <w:szCs w:val="18"/>
                                <w:lang w:val="en-GB"/>
                              </w:rPr>
                              <w:t>Cell Biology</w:t>
                            </w:r>
                          </w:p>
                          <w:p w:rsidRPr="00042975" w:rsidR="0049648A" w:rsidRDefault="00C104D4" w14:paraId="43F2B64C" w14:textId="77777777">
                            <w:pPr>
                              <w:pStyle w:val="Body"/>
                              <w:spacing w:after="0" w:line="240" w:lineRule="auto"/>
                              <w:ind w:left="284" w:firstLine="436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lang w:val="da-DK"/>
                              </w:rPr>
                              <w:t>No blot/gel (n = 586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9" style="position:absolute;margin-left:239.75pt;margin-top:14.2pt;width:218.8pt;height:71.6pt;z-index:25166950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middle" alt="Rectangle 2" filled="f" strokeweight="1pt" w14:anchorId="4475C2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">
                <v:textbox inset="1.27mm,1.27mm,1.27mm,1.27mm">
                  <w:txbxContent>
                    <w:p w:rsidRPr="00042975" w:rsidR="0049648A" w:rsidRDefault="00C104D4" w14:paraId="06BFAD9B" w14:textId="74922D44">
                      <w:pPr>
                        <w:pStyle w:val="Body"/>
                        <w:spacing w:after="0" w:line="240" w:lineRule="auto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/>
                          <w:sz w:val="18"/>
                          <w:szCs w:val="18"/>
                          <w:lang w:val="en-US"/>
                        </w:rPr>
                        <w:t>Articles excluded by automated tool</w:t>
                      </w:r>
                    </w:p>
                    <w:p w:rsidRPr="00042975" w:rsidR="0049648A" w:rsidRDefault="00C104D4" w14:paraId="58D6ABF6" w14:textId="77777777">
                      <w:pPr>
                        <w:pStyle w:val="Body"/>
                        <w:spacing w:after="0" w:line="240" w:lineRule="auto"/>
                        <w:ind w:left="284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/>
                          <w:sz w:val="18"/>
                          <w:szCs w:val="18"/>
                          <w:lang w:val="fr-FR"/>
                        </w:rPr>
                        <w:t>Neurosciences</w:t>
                      </w:r>
                    </w:p>
                    <w:p w:rsidRPr="00042975" w:rsidR="0049648A" w:rsidRDefault="00C104D4" w14:paraId="45594113" w14:textId="77777777">
                      <w:pPr>
                        <w:pStyle w:val="Body"/>
                        <w:spacing w:after="0" w:line="240" w:lineRule="auto"/>
                        <w:ind w:left="284" w:firstLine="436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 w:rsidRPr="00042975">
                        <w:rPr>
                          <w:rFonts w:ascii="Arial" w:hAnsi="Arial"/>
                          <w:sz w:val="18"/>
                          <w:szCs w:val="18"/>
                          <w:lang w:val="en-GB"/>
                        </w:rPr>
                        <w:t>No blot/gel (n = 1215)</w:t>
                      </w:r>
                      <w:r w:rsidRPr="00042975">
                        <w:rPr>
                          <w:rFonts w:ascii="Arial" w:hAnsi="Arial"/>
                          <w:sz w:val="18"/>
                          <w:szCs w:val="18"/>
                          <w:lang w:val="en-GB"/>
                        </w:rPr>
                        <w:tab/>
                      </w:r>
                    </w:p>
                    <w:p w:rsidRPr="00042975" w:rsidR="0049648A" w:rsidRDefault="00C104D4" w14:paraId="69BF4577" w14:textId="77777777">
                      <w:pPr>
                        <w:pStyle w:val="Body"/>
                        <w:spacing w:after="0" w:line="240" w:lineRule="auto"/>
                        <w:ind w:left="284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 w:rsidRPr="00042975">
                        <w:rPr>
                          <w:rFonts w:ascii="Arial" w:hAnsi="Arial"/>
                          <w:sz w:val="18"/>
                          <w:szCs w:val="18"/>
                          <w:lang w:val="en-GB"/>
                        </w:rPr>
                        <w:t>Cell Biology</w:t>
                      </w:r>
                    </w:p>
                    <w:p w:rsidRPr="00042975" w:rsidR="0049648A" w:rsidRDefault="00C104D4" w14:paraId="43F2B64C" w14:textId="77777777">
                      <w:pPr>
                        <w:pStyle w:val="Body"/>
                        <w:spacing w:after="0" w:line="240" w:lineRule="auto"/>
                        <w:ind w:left="284" w:firstLine="436"/>
                        <w:rPr>
                          <w:lang w:val="en-GB"/>
                        </w:rPr>
                      </w:pPr>
                      <w:r>
                        <w:rPr>
                          <w:rFonts w:ascii="Arial" w:hAnsi="Arial"/>
                          <w:sz w:val="18"/>
                          <w:szCs w:val="18"/>
                          <w:lang w:val="da-DK"/>
                        </w:rPr>
                        <w:t>No blot/gel (n = 586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:rsidRPr="00042975" w:rsidR="0049648A" w:rsidRDefault="0003524D" w14:paraId="25959831" w14:textId="49671213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6432" behindDoc="0" locked="0" layoutInCell="1" allowOverlap="1" wp14:anchorId="203B7FE7" wp14:editId="5B6744F9">
                <wp:simplePos x="0" y="0"/>
                <wp:positionH relativeFrom="column">
                  <wp:posOffset>118745</wp:posOffset>
                </wp:positionH>
                <wp:positionV relativeFrom="line">
                  <wp:posOffset>18415</wp:posOffset>
                </wp:positionV>
                <wp:extent cx="381600" cy="1781810"/>
                <wp:effectExtent l="0" t="0" r="19050" b="8890"/>
                <wp:wrapNone/>
                <wp:docPr id="1073741863" name="officeArt object" descr="Flowchart: Alternate Process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00" cy="1781810"/>
                          <a:chOff x="0" y="0"/>
                          <a:chExt cx="262890" cy="1782274"/>
                        </a:xfrm>
                        <a:solidFill>
                          <a:srgbClr val="00817E"/>
                        </a:solidFill>
                      </wpg:grpSpPr>
                      <wps:wsp>
                        <wps:cNvPr id="1073741861" name="Shape"/>
                        <wps:cNvSpPr/>
                        <wps:spPr>
                          <a:xfrm rot="16200000">
                            <a:off x="-759693" y="759692"/>
                            <a:ext cx="1782276" cy="2628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238" y="0"/>
                                  <a:pt x="531" y="0"/>
                                </a:cubicBezTo>
                                <a:lnTo>
                                  <a:pt x="21069" y="0"/>
                                </a:lnTo>
                                <a:cubicBezTo>
                                  <a:pt x="21362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362" y="21600"/>
                                  <a:pt x="21069" y="21600"/>
                                </a:cubicBezTo>
                                <a:lnTo>
                                  <a:pt x="531" y="21600"/>
                                </a:lnTo>
                                <a:cubicBezTo>
                                  <a:pt x="238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62" name="Article Screening"/>
                        <wps:cNvSpPr txBox="1"/>
                        <wps:spPr>
                          <a:xfrm rot="16200000">
                            <a:off x="-685715" y="787949"/>
                            <a:ext cx="1634321" cy="206376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248F37C7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  <w:lang w:val="en-US"/>
                                </w:rPr>
                                <w:t>Article Screening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60" style="position:absolute;margin-left:9.35pt;margin-top:1.45pt;width:30.05pt;height:140.3pt;z-index:251666432;mso-wrap-distance-left:0;mso-wrap-distance-right:0;mso-position-vertical-relative:line;mso-width-relative:margin" alt="Flowchart: Alternate Process 32" coordsize="2628,17822" w14:anchorId="203B7FE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">
                <v:shape id="Shape" style="position:absolute;left:-7597;top:7597;width:17822;height:2628;rotation:-90;visibility:visible;mso-wrap-style:square;v-text-anchor:top" coordsize="21600,21600" o:spid="_x0000_s1061" filled="f" strokeweight="1pt" path="m,3600c,1612,238,,531,l21069,v293,,531,1612,531,3600l21600,18000v,1988,-238,3600,-531,3600l531,21600c238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">
                  <v:stroke joinstyle="miter"/>
                  <v:path arrowok="t" o:connecttype="custom" o:connectlocs="891138,131446;891138,131446;891138,131446;891138,131446" o:connectangles="0,90,180,270" o:extrusionok="f"/>
                </v:shape>
                <v:shape id="Article Screening" style="position:absolute;left:-6858;top:7879;width:16343;height:2064;rotation:-90;visibility:visible;mso-wrap-style:square;v-text-anchor:middle" o:spid="_x0000_s1062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">
                  <v:stroke miterlimit="4"/>
                  <v:textbox inset="1.27mm,1.27mm,1.27mm,1.27mm">
                    <w:txbxContent>
                      <w:p w:rsidRPr="00042975" w:rsidR="0049648A" w:rsidRDefault="00C104D4" w14:paraId="248F37C7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FFFFFF" w:themeColor="background1"/>
                            <w:sz w:val="18"/>
                            <w:szCs w:val="18"/>
                            <w:lang w:val="en-US"/>
                          </w:rPr>
                          <w:t>Article Screening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  <w:r w:rsidR="00C104D4">
        <w:rPr>
          <w:rStyle w:val="Mention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29569E78" wp14:editId="23CDFA79">
                <wp:simplePos x="0" y="0"/>
                <wp:positionH relativeFrom="column">
                  <wp:posOffset>571499</wp:posOffset>
                </wp:positionH>
                <wp:positionV relativeFrom="line">
                  <wp:posOffset>15239</wp:posOffset>
                </wp:positionV>
                <wp:extent cx="1887220" cy="909403"/>
                <wp:effectExtent l="0" t="0" r="0" b="0"/>
                <wp:wrapNone/>
                <wp:docPr id="1073741859" name="officeArt object" descr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0940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Pr="00042975" w:rsidR="0049648A" w:rsidRDefault="00C104D4" w14:paraId="0C8E1D26" w14:textId="77777777">
                            <w:pPr>
                              <w:pStyle w:val="Body"/>
                              <w:spacing w:after="0" w:line="240" w:lineRule="auto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lang w:val="en-US"/>
                              </w:rPr>
                              <w:t>Articles in included journals</w:t>
                            </w:r>
                          </w:p>
                          <w:p w:rsidRPr="00042975" w:rsidR="0049648A" w:rsidRDefault="00C104D4" w14:paraId="75E61C2E" w14:textId="77777777">
                            <w:pPr>
                              <w:pStyle w:val="Body"/>
                              <w:spacing w:after="0" w:line="240" w:lineRule="auto"/>
                              <w:ind w:left="284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lang w:val="fr-FR"/>
                              </w:rPr>
                              <w:t>Neurosciences (n = 1386)</w:t>
                            </w:r>
                          </w:p>
                          <w:p w:rsidR="0049648A" w:rsidRDefault="00C104D4" w14:paraId="1323E668" w14:textId="77777777">
                            <w:pPr>
                              <w:pStyle w:val="Body"/>
                              <w:spacing w:after="0" w:line="240" w:lineRule="auto"/>
                              <w:ind w:left="284"/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ll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logy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(n = 1040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63" style="position:absolute;margin-left:45pt;margin-top:1.2pt;width:148.6pt;height:71.6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middle" alt="Rectangle 1" filled="f" strokeweight="1pt" w14:anchorId="29569E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">
                <v:textbox inset="1.27mm,1.27mm,1.27mm,1.27mm">
                  <w:txbxContent>
                    <w:p w:rsidRPr="00042975" w:rsidR="0049648A" w:rsidRDefault="00C104D4" w14:paraId="0C8E1D26" w14:textId="77777777">
                      <w:pPr>
                        <w:pStyle w:val="Body"/>
                        <w:spacing w:after="0" w:line="240" w:lineRule="auto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/>
                          <w:sz w:val="18"/>
                          <w:szCs w:val="18"/>
                          <w:lang w:val="en-US"/>
                        </w:rPr>
                        <w:t>Articles in included journals</w:t>
                      </w:r>
                    </w:p>
                    <w:p w:rsidRPr="00042975" w:rsidR="0049648A" w:rsidRDefault="00C104D4" w14:paraId="75E61C2E" w14:textId="77777777">
                      <w:pPr>
                        <w:pStyle w:val="Body"/>
                        <w:spacing w:after="0" w:line="240" w:lineRule="auto"/>
                        <w:ind w:left="284"/>
                        <w:rPr>
                          <w:rFonts w:ascii="Arial" w:hAnsi="Arial" w:eastAsia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/>
                          <w:sz w:val="18"/>
                          <w:szCs w:val="18"/>
                          <w:lang w:val="fr-FR"/>
                        </w:rPr>
                        <w:t>Neurosciences (n = 1386)</w:t>
                      </w:r>
                    </w:p>
                    <w:p w:rsidR="0049648A" w:rsidRDefault="00C104D4" w14:paraId="1323E668" w14:textId="77777777">
                      <w:pPr>
                        <w:pStyle w:val="Body"/>
                        <w:spacing w:after="0" w:line="240" w:lineRule="auto"/>
                        <w:ind w:left="284"/>
                      </w:pPr>
                      <w:proofErr w:type="spellStart"/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>Cell</w:t>
                      </w:r>
                      <w:proofErr w:type="spellEnd"/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>Biology</w:t>
                      </w:r>
                      <w:proofErr w:type="spellEnd"/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(n = 1040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:rsidRPr="00042975" w:rsidR="0049648A" w:rsidRDefault="0049648A" w14:paraId="34CE0A41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62EBF3C5" w14:textId="77777777">
      <w:pPr>
        <w:pStyle w:val="Body"/>
        <w:spacing w:after="0" w:line="240" w:lineRule="auto"/>
        <w:rPr>
          <w:lang w:val="en-GB"/>
        </w:rPr>
      </w:pPr>
      <w:bookmarkStart w:name="_Hlk67299547" w:id="1"/>
    </w:p>
    <w:p w:rsidRPr="00042975" w:rsidR="0049648A" w:rsidRDefault="00C104D4" w14:paraId="0E5F6660" w14:textId="77777777">
      <w:pPr>
        <w:pStyle w:val="Body"/>
        <w:spacing w:after="0" w:line="240" w:lineRule="auto"/>
        <w:rPr>
          <w:lang w:val="en-GB"/>
        </w:rPr>
      </w:pPr>
      <w:r>
        <w:rPr>
          <w:rFonts w:ascii="Times New Roman" w:hAnsi="Times New Roman" w:eastAsia="Times New Roman" w:cs="Times New Roman"/>
          <w:noProof/>
          <w:color w:val="2B579A"/>
          <w:sz w:val="24"/>
          <w:szCs w:val="24"/>
          <w:u w:color="2B579A"/>
          <w:shd w:val="clear" w:color="auto" w:fill="E6E6E6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024BA5CC" wp14:editId="300EAAA8">
                <wp:simplePos x="0" y="0"/>
                <wp:positionH relativeFrom="column">
                  <wp:posOffset>2462530</wp:posOffset>
                </wp:positionH>
                <wp:positionV relativeFrom="line">
                  <wp:posOffset>-55562</wp:posOffset>
                </wp:positionV>
                <wp:extent cx="563245" cy="0"/>
                <wp:effectExtent l="0" t="0" r="0" b="0"/>
                <wp:wrapNone/>
                <wp:docPr id="1073741860" name="officeArt object" descr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style="position:absolute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alt="Straight Arrow Connector 14" o:spid="_x0000_s1026" strokeweight=".5pt" from="193.9pt,-4.35pt" to="238.25pt,-4.35pt" w14:anchorId="49E579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">
                <v:stroke joinstyle="miter" endarrow="block"/>
                <w10:wrap anchory="line"/>
              </v:line>
            </w:pict>
          </mc:Fallback>
        </mc:AlternateContent>
      </w:r>
    </w:p>
    <w:p w:rsidRPr="00042975" w:rsidR="0049648A" w:rsidRDefault="0049648A" w14:paraId="3088D275" w14:textId="3E89D96D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7A1FCA11" w14:textId="77777777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41FB02CF" wp14:editId="3DB5B96F">
                <wp:simplePos x="0" y="0"/>
                <wp:positionH relativeFrom="column">
                  <wp:posOffset>1505267</wp:posOffset>
                </wp:positionH>
                <wp:positionV relativeFrom="line">
                  <wp:posOffset>79458</wp:posOffset>
                </wp:positionV>
                <wp:extent cx="0" cy="281306"/>
                <wp:effectExtent l="0" t="0" r="0" b="0"/>
                <wp:wrapNone/>
                <wp:docPr id="1073741864" name="officeArt object" descr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6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style="position:absolute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alt="Straight Arrow Connector 27" o:spid="_x0000_s1026" strokeweight=".5pt" from="118.5pt,6.25pt" to="118.5pt,28.4pt" w14:anchorId="2EBD77F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">
                <v:stroke joinstyle="miter" endarrow="block"/>
                <w10:wrap anchory="line"/>
              </v:line>
            </w:pict>
          </mc:Fallback>
        </mc:AlternateContent>
      </w:r>
    </w:p>
    <w:p w:rsidRPr="00042975" w:rsidR="0049648A" w:rsidRDefault="0049648A" w14:paraId="6D98A12B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7CCC6B70" w14:textId="77777777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68480" behindDoc="0" locked="0" layoutInCell="1" allowOverlap="1" wp14:anchorId="3633B73D" wp14:editId="7F97BF52">
                <wp:simplePos x="0" y="0"/>
                <wp:positionH relativeFrom="column">
                  <wp:posOffset>571500</wp:posOffset>
                </wp:positionH>
                <wp:positionV relativeFrom="line">
                  <wp:posOffset>78105</wp:posOffset>
                </wp:positionV>
                <wp:extent cx="5230779" cy="1541145"/>
                <wp:effectExtent l="0" t="0" r="0" b="0"/>
                <wp:wrapNone/>
                <wp:docPr id="1073741870" name="officeArt object" descr="Gruppieren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0779" cy="1541145"/>
                          <a:chOff x="0" y="0"/>
                          <a:chExt cx="5230777" cy="1541143"/>
                        </a:xfrm>
                      </wpg:grpSpPr>
                      <wps:wsp>
                        <wps:cNvPr id="1073741865" name="Rectangle 3"/>
                        <wps:cNvSpPr/>
                        <wps:spPr>
                          <a:xfrm>
                            <a:off x="4996" y="0"/>
                            <a:ext cx="1887220" cy="526414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389CE812" w14:textId="77777777">
                              <w:pPr>
                                <w:pStyle w:val="Body"/>
                                <w:spacing w:after="0" w:line="240" w:lineRule="auto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Articles 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assessed for eligibility</w:t>
                              </w:r>
                            </w:p>
                            <w:p w:rsidRPr="00042975" w:rsidR="0049648A" w:rsidRDefault="00C104D4" w14:paraId="046FF2A5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pt-PT"/>
                                </w:rPr>
                                <w:t>Neurosciences (n = 171)</w:t>
                              </w:r>
                            </w:p>
                            <w:p w:rsidR="0049648A" w:rsidRDefault="00C104D4" w14:paraId="3E774BB3" w14:textId="684D1FF1">
                              <w:pPr>
                                <w:pStyle w:val="Body"/>
                                <w:spacing w:after="0" w:line="240" w:lineRule="auto"/>
                                <w:ind w:left="284"/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Biology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 454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073741866" name="Rectangle 4"/>
                        <wps:cNvSpPr/>
                        <wps:spPr>
                          <a:xfrm>
                            <a:off x="2452018" y="40639"/>
                            <a:ext cx="2778760" cy="150050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40E676BB" w14:textId="71CF440E">
                              <w:pPr>
                                <w:pStyle w:val="Body"/>
                                <w:spacing w:after="0" w:line="240" w:lineRule="auto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Articles excluded manually</w:t>
                              </w:r>
                            </w:p>
                            <w:p w:rsidRPr="00042975" w:rsidR="0049648A" w:rsidRDefault="00C104D4" w14:paraId="645E10A9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fr-FR"/>
                                </w:rPr>
                                <w:t xml:space="preserve">Neurosciences </w:t>
                              </w:r>
                            </w:p>
                            <w:p w:rsidRPr="00042975" w:rsidR="0049648A" w:rsidRDefault="00C104D4" w14:paraId="777D9C6E" w14:textId="3772AF51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No</w:t>
                              </w:r>
                              <w:r w:rsidR="0003524D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 full-length orig</w:t>
                              </w:r>
                              <w:r w:rsidR="0003524D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inal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 research (n = 3)</w:t>
                              </w:r>
                            </w:p>
                            <w:p w:rsidRPr="00042975" w:rsidR="0049648A" w:rsidRDefault="00C104D4" w14:paraId="33099BBB" w14:textId="77777777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da-DK"/>
                                </w:rPr>
                                <w:t>No blot (n = 14)</w:t>
                              </w:r>
                            </w:p>
                            <w:p w:rsidRPr="00042975" w:rsidR="0049648A" w:rsidRDefault="00C104D4" w14:paraId="7A5429D8" w14:textId="77777777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pt-PT"/>
                                </w:rPr>
                                <w:t>No WB (n = 3)</w:t>
                              </w:r>
                            </w:p>
                            <w:p w:rsidRPr="00042975" w:rsidR="0049648A" w:rsidRDefault="0049648A" w14:paraId="2946DB82" w14:textId="77777777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</w:p>
                            <w:p w:rsidRPr="00042975" w:rsidR="0049648A" w:rsidRDefault="00C104D4" w14:paraId="27418CC1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GB"/>
                                </w:rPr>
                                <w:t>Cell Biology</w:t>
                              </w:r>
                            </w:p>
                            <w:p w:rsidRPr="00042975" w:rsidR="0049648A" w:rsidRDefault="00C104D4" w14:paraId="22C3DF71" w14:textId="45BC955C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No</w:t>
                              </w:r>
                              <w:r w:rsidR="0003524D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 full-length orig</w:t>
                              </w:r>
                              <w:r w:rsidR="0003524D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inal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 xml:space="preserve"> research (n = 31)</w:t>
                              </w:r>
                            </w:p>
                            <w:p w:rsidRPr="00042975" w:rsidR="0049648A" w:rsidRDefault="00C104D4" w14:paraId="24013706" w14:textId="77777777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da-DK"/>
                                </w:rPr>
                                <w:t xml:space="preserve">No blot (n 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da-DK"/>
                                </w:rPr>
                                <w:t>= 12)</w:t>
                              </w:r>
                            </w:p>
                            <w:p w:rsidRPr="00042975" w:rsidR="0049648A" w:rsidRDefault="00C104D4" w14:paraId="2BC9BB98" w14:textId="77777777">
                              <w:pPr>
                                <w:pStyle w:val="Body"/>
                                <w:spacing w:after="0" w:line="240" w:lineRule="auto"/>
                                <w:ind w:left="284" w:firstLine="436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GB"/>
                                </w:rPr>
                                <w:t>No WB (n = 11)</w:t>
                              </w:r>
                            </w:p>
                            <w:p w:rsidRPr="00042975" w:rsidR="0049648A" w:rsidRDefault="0049648A" w14:paraId="5997CC1D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073741867" name="Rectangle 5"/>
                        <wps:cNvSpPr/>
                        <wps:spPr>
                          <a:xfrm>
                            <a:off x="0" y="884419"/>
                            <a:ext cx="1887220" cy="61912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0058FFB3" w14:textId="77777777">
                              <w:pPr>
                                <w:pStyle w:val="Body"/>
                                <w:spacing w:after="0" w:line="240" w:lineRule="auto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en-US"/>
                                </w:rPr>
                                <w:t>Articles included for abstraction</w:t>
                              </w:r>
                            </w:p>
                            <w:p w:rsidRPr="00042975" w:rsidR="0049648A" w:rsidRDefault="00C104D4" w14:paraId="04D951B2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  <w:rPr>
                                  <w:rFonts w:ascii="Arial" w:hAnsi="Arial" w:eastAsia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  <w:lang w:val="fr-FR"/>
                                </w:rPr>
                                <w:t>Neurosciences (n = 151)</w:t>
                              </w:r>
                            </w:p>
                            <w:p w:rsidR="0049648A" w:rsidRDefault="00C104D4" w14:paraId="0B1227D3" w14:textId="77777777">
                              <w:pPr>
                                <w:pStyle w:val="Body"/>
                                <w:spacing w:after="0" w:line="240" w:lineRule="auto"/>
                                <w:ind w:left="284"/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Biology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(n = 400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073741868" name="Straight Arrow Connector 15"/>
                        <wps:cNvCnPr/>
                        <wps:spPr>
                          <a:xfrm>
                            <a:off x="1893756" y="266075"/>
                            <a:ext cx="563245" cy="1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69" name="Straight Arrow Connector 35"/>
                        <wps:cNvCnPr/>
                        <wps:spPr>
                          <a:xfrm>
                            <a:off x="945629" y="529652"/>
                            <a:ext cx="1" cy="28130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64" style="position:absolute;margin-left:45pt;margin-top:6.15pt;width:411.85pt;height:121.35pt;z-index:251668480;mso-wrap-distance-left:0;mso-wrap-distance-right:0;mso-position-vertical-relative:line" alt="Gruppieren 43" coordsize="52307,15411" w14:anchorId="3633B7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">
                <v:rect id="Rectangle 3" style="position:absolute;left:49;width:18873;height:5264;visibility:visible;mso-wrap-style:square;v-text-anchor:middle" o:spid="_x0000_s1065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">
                  <v:textbox inset="1.27mm,1.27mm,1.27mm,1.27mm">
                    <w:txbxContent>
                      <w:p w:rsidRPr="00042975" w:rsidR="0049648A" w:rsidRDefault="00C104D4" w14:paraId="389CE812" w14:textId="77777777">
                        <w:pPr>
                          <w:pStyle w:val="Body"/>
                          <w:spacing w:after="0" w:line="240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Articles 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assessed for eligibility</w:t>
                        </w:r>
                      </w:p>
                      <w:p w:rsidRPr="00042975" w:rsidR="0049648A" w:rsidRDefault="00C104D4" w14:paraId="046FF2A5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pt-PT"/>
                          </w:rPr>
                          <w:t>Neurosciences (n = 171)</w:t>
                        </w:r>
                      </w:p>
                      <w:p w:rsidR="0049648A" w:rsidRDefault="00C104D4" w14:paraId="3E774BB3" w14:textId="684D1FF1">
                        <w:pPr>
                          <w:pStyle w:val="Body"/>
                          <w:spacing w:after="0" w:line="240" w:lineRule="auto"/>
                          <w:ind w:left="284"/>
                        </w:pP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Cell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Biology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(n =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 454)</w:t>
                        </w:r>
                      </w:p>
                    </w:txbxContent>
                  </v:textbox>
                </v:rect>
                <v:rect id="Rectangle 4" style="position:absolute;left:24520;top:406;width:27787;height:15005;visibility:visible;mso-wrap-style:square;v-text-anchor:middle" o:spid="_x0000_s1066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">
                  <v:textbox inset="1.27mm,1.27mm,1.27mm,1.27mm">
                    <w:txbxContent>
                      <w:p w:rsidRPr="00042975" w:rsidR="0049648A" w:rsidRDefault="00C104D4" w14:paraId="40E676BB" w14:textId="71CF440E">
                        <w:pPr>
                          <w:pStyle w:val="Body"/>
                          <w:spacing w:after="0" w:line="240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Articles excluded manually</w:t>
                        </w:r>
                      </w:p>
                      <w:p w:rsidRPr="00042975" w:rsidR="0049648A" w:rsidRDefault="00C104D4" w14:paraId="645E10A9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fr-FR"/>
                          </w:rPr>
                          <w:t xml:space="preserve">Neurosciences </w:t>
                        </w:r>
                      </w:p>
                      <w:p w:rsidRPr="00042975" w:rsidR="0049648A" w:rsidRDefault="00C104D4" w14:paraId="777D9C6E" w14:textId="3772AF51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No</w:t>
                        </w:r>
                        <w:r w:rsidR="0003524D"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 full-length orig</w:t>
                        </w:r>
                        <w:r w:rsidR="0003524D"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inal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 research (n = 3)</w:t>
                        </w:r>
                      </w:p>
                      <w:p w:rsidRPr="00042975" w:rsidR="0049648A" w:rsidRDefault="00C104D4" w14:paraId="33099BBB" w14:textId="77777777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da-DK"/>
                          </w:rPr>
                          <w:t>No blot (n = 14)</w:t>
                        </w:r>
                      </w:p>
                      <w:p w:rsidRPr="00042975" w:rsidR="0049648A" w:rsidRDefault="00C104D4" w14:paraId="7A5429D8" w14:textId="77777777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pt-PT"/>
                          </w:rPr>
                          <w:t>No WB (n = 3)</w:t>
                        </w:r>
                      </w:p>
                      <w:p w:rsidRPr="00042975" w:rsidR="0049648A" w:rsidRDefault="0049648A" w14:paraId="2946DB82" w14:textId="77777777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</w:p>
                      <w:p w:rsidRPr="00042975" w:rsidR="0049648A" w:rsidRDefault="00C104D4" w14:paraId="27418CC1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042975">
                          <w:rPr>
                            <w:rFonts w:ascii="Arial" w:hAnsi="Arial"/>
                            <w:sz w:val="18"/>
                            <w:szCs w:val="18"/>
                            <w:lang w:val="en-GB"/>
                          </w:rPr>
                          <w:t>Cell Biology</w:t>
                        </w:r>
                      </w:p>
                      <w:p w:rsidRPr="00042975" w:rsidR="0049648A" w:rsidRDefault="00C104D4" w14:paraId="22C3DF71" w14:textId="45BC955C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No</w:t>
                        </w:r>
                        <w:r w:rsidR="0003524D"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 full-length orig</w:t>
                        </w:r>
                        <w:r w:rsidR="0003524D"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inal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 xml:space="preserve"> research (n = 31)</w:t>
                        </w:r>
                      </w:p>
                      <w:p w:rsidRPr="00042975" w:rsidR="0049648A" w:rsidRDefault="00C104D4" w14:paraId="24013706" w14:textId="77777777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da-DK"/>
                          </w:rPr>
                          <w:t xml:space="preserve">No blot (n 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  <w:lang w:val="da-DK"/>
                          </w:rPr>
                          <w:t>= 12)</w:t>
                        </w:r>
                      </w:p>
                      <w:p w:rsidRPr="00042975" w:rsidR="0049648A" w:rsidRDefault="00C104D4" w14:paraId="2BC9BB98" w14:textId="77777777">
                        <w:pPr>
                          <w:pStyle w:val="Body"/>
                          <w:spacing w:after="0" w:line="240" w:lineRule="auto"/>
                          <w:ind w:left="284" w:firstLine="436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042975">
                          <w:rPr>
                            <w:rFonts w:ascii="Arial" w:hAnsi="Arial"/>
                            <w:sz w:val="18"/>
                            <w:szCs w:val="18"/>
                            <w:lang w:val="en-GB"/>
                          </w:rPr>
                          <w:t>No WB (n = 11)</w:t>
                        </w:r>
                      </w:p>
                      <w:p w:rsidRPr="00042975" w:rsidR="0049648A" w:rsidRDefault="0049648A" w14:paraId="5997CC1D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rect id="Rectangle 5" style="position:absolute;top:8844;width:18872;height:6191;visibility:visible;mso-wrap-style:square;v-text-anchor:middle" o:spid="_x0000_s1067" fill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">
                  <v:textbox inset="1.27mm,1.27mm,1.27mm,1.27mm">
                    <w:txbxContent>
                      <w:p w:rsidRPr="00042975" w:rsidR="0049648A" w:rsidRDefault="00C104D4" w14:paraId="0058FFB3" w14:textId="77777777">
                        <w:pPr>
                          <w:pStyle w:val="Body"/>
                          <w:spacing w:after="0" w:line="240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en-US"/>
                          </w:rPr>
                          <w:t>Articles included for abstraction</w:t>
                        </w:r>
                      </w:p>
                      <w:p w:rsidRPr="00042975" w:rsidR="0049648A" w:rsidRDefault="00C104D4" w14:paraId="04D951B2" w14:textId="77777777">
                        <w:pPr>
                          <w:pStyle w:val="Body"/>
                          <w:spacing w:after="0" w:line="240" w:lineRule="auto"/>
                          <w:ind w:left="284"/>
                          <w:rPr>
                            <w:rFonts w:ascii="Arial" w:hAnsi="Arial" w:eastAsia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  <w:lang w:val="fr-FR"/>
                          </w:rPr>
                          <w:t>Neurosciences (n = 151)</w:t>
                        </w:r>
                      </w:p>
                      <w:p w:rsidR="0049648A" w:rsidRDefault="00C104D4" w14:paraId="0B1227D3" w14:textId="77777777">
                        <w:pPr>
                          <w:pStyle w:val="Body"/>
                          <w:spacing w:after="0" w:line="240" w:lineRule="auto"/>
                          <w:ind w:left="284"/>
                        </w:pP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Cell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Biology</w:t>
                        </w:r>
                        <w:proofErr w:type="spellEnd"/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(n = 400)</w:t>
                        </w:r>
                      </w:p>
                    </w:txbxContent>
                  </v:textbox>
                </v:rect>
                <v:line id="Straight Arrow Connector 15" style="position:absolute;visibility:visible;mso-wrap-style:square" o:spid="_x0000_s1068" strokeweight=".5pt" o:connectortype="straight" from="18937,2660" to="24570,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">
                  <v:stroke joinstyle="miter" endarrow="block"/>
                </v:line>
                <v:line id="Straight Arrow Connector 35" style="position:absolute;visibility:visible;mso-wrap-style:square" o:spid="_x0000_s1069" strokeweight=".5pt" o:connectortype="straight" from="9456,5296" to="9456,8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">
                  <v:stroke joinstyle="miter" endarrow="block"/>
                </v:line>
                <w10:wrap anchory="line"/>
              </v:group>
            </w:pict>
          </mc:Fallback>
        </mc:AlternateContent>
      </w:r>
    </w:p>
    <w:p w:rsidRPr="00042975" w:rsidR="0049648A" w:rsidRDefault="0049648A" w14:paraId="3FE9F23F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1F72F646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08CE6F91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61CDCEAD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6BB9E253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C104D4" w14:paraId="1EA875DF" w14:textId="77777777" w14:noSpellErr="1">
      <w:pPr>
        <w:pStyle w:val="Body"/>
        <w:spacing w:after="0" w:line="240" w:lineRule="auto"/>
        <w:rPr>
          <w:lang w:val="en-GB"/>
        </w:rPr>
      </w:pPr>
      <w:r>
        <w:rPr>
          <w:rStyle w:val="Mention"/>
          <w:noProof/>
        </w:rPr>
        <mc:AlternateContent>
          <mc:Choice Requires="wpg">
            <w:drawing>
              <wp:anchor distT="0" distB="0" distL="0" distR="0" simplePos="0" relativeHeight="251671552" behindDoc="0" locked="0" layoutInCell="1" allowOverlap="1" wp14:anchorId="08244516" wp14:editId="7B93B17C">
                <wp:simplePos x="0" y="0"/>
                <wp:positionH relativeFrom="column">
                  <wp:posOffset>118745</wp:posOffset>
                </wp:positionH>
                <wp:positionV relativeFrom="line">
                  <wp:posOffset>-228600</wp:posOffset>
                </wp:positionV>
                <wp:extent cx="381600" cy="945514"/>
                <wp:effectExtent l="0" t="0" r="19050" b="26670"/>
                <wp:wrapNone/>
                <wp:docPr id="1073741873" name="officeArt object" descr="Flowchart: Alternate Process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00" cy="945514"/>
                          <a:chOff x="0" y="0"/>
                          <a:chExt cx="262889" cy="945513"/>
                        </a:xfrm>
                        <a:solidFill>
                          <a:srgbClr val="00817E"/>
                        </a:solidFill>
                      </wpg:grpSpPr>
                      <wps:wsp>
                        <wps:cNvPr id="1073741871" name="Shape"/>
                        <wps:cNvSpPr/>
                        <wps:spPr>
                          <a:xfrm rot="16200000">
                            <a:off x="-341313" y="341312"/>
                            <a:ext cx="945515" cy="26289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0" y="3600"/>
                                </a:moveTo>
                                <a:cubicBezTo>
                                  <a:pt x="0" y="1612"/>
                                  <a:pt x="448" y="0"/>
                                  <a:pt x="1001" y="0"/>
                                </a:cubicBezTo>
                                <a:lnTo>
                                  <a:pt x="20599" y="0"/>
                                </a:lnTo>
                                <a:cubicBezTo>
                                  <a:pt x="21152" y="0"/>
                                  <a:pt x="21600" y="1612"/>
                                  <a:pt x="21600" y="3600"/>
                                </a:cubicBezTo>
                                <a:lnTo>
                                  <a:pt x="21600" y="18000"/>
                                </a:lnTo>
                                <a:cubicBezTo>
                                  <a:pt x="21600" y="19988"/>
                                  <a:pt x="21152" y="21600"/>
                                  <a:pt x="20599" y="21600"/>
                                </a:cubicBezTo>
                                <a:lnTo>
                                  <a:pt x="1001" y="21600"/>
                                </a:lnTo>
                                <a:cubicBezTo>
                                  <a:pt x="448" y="21600"/>
                                  <a:pt x="0" y="19988"/>
                                  <a:pt x="0" y="1800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72" name="Included"/>
                        <wps:cNvSpPr txBox="1"/>
                        <wps:spPr>
                          <a:xfrm rot="16200000">
                            <a:off x="-267335" y="369569"/>
                            <a:ext cx="797561" cy="217876"/>
                          </a:xfrm>
                          <a:prstGeom prst="rect">
                            <a:avLst/>
                          </a:prstGeom>
                          <a:grp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Pr="00042975" w:rsidR="0049648A" w:rsidRDefault="00C104D4" w14:paraId="5A9AA972" w14:textId="77777777">
                              <w:pPr>
                                <w:pStyle w:val="Body"/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42975">
                                <w:rPr>
                                  <w:rFonts w:ascii="Arial" w:hAnsi="Arial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70" style="position:absolute;margin-left:9.35pt;margin-top:-18pt;width:30.05pt;height:74.45pt;z-index:251671552;mso-wrap-distance-left:0;mso-wrap-distance-right:0;mso-position-vertical-relative:line;mso-width-relative:margin" alt="Flowchart: Alternate Process 33" coordsize="2628,9455" w14:anchorId="08244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">
                <v:shape id="Shape" style="position:absolute;left:-3414;top:3414;width:9455;height:2628;rotation:-90;visibility:visible;mso-wrap-style:square;v-text-anchor:top" coordsize="21600,21600" o:spid="_x0000_s1071" filled="f" strokeweight="1pt" path="m,3600c,1612,448,,1001,l20599,v553,,1001,1612,1001,3600l21600,18000v,1988,-448,3600,-1001,3600l1001,21600c448,21600,,19988,,18000l,36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">
                  <v:stroke joinstyle="miter"/>
                  <v:path arrowok="t" o:connecttype="custom" o:connectlocs="472758,131445;472758,131445;472758,131445;472758,131445" o:connectangles="0,90,180,270" o:extrusionok="f"/>
                </v:shape>
                <v:shape id="Included" style="position:absolute;left:-2674;top:3696;width:7975;height:2178;rotation:-90;visibility:visible;mso-wrap-style:square;v-text-anchor:middle" o:spid="_x0000_s1072" filled="f" stroked="f" strokeweight="1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">
                  <v:stroke miterlimit="4"/>
                  <v:textbox inset="1.27mm,1.27mm,1.27mm,1.27mm">
                    <w:txbxContent>
                      <w:p w:rsidRPr="00042975" w:rsidR="0049648A" w:rsidRDefault="00C104D4" w14:paraId="5A9AA972" w14:textId="77777777">
                        <w:pPr>
                          <w:pStyle w:val="Body"/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42975">
                          <w:rPr>
                            <w:rFonts w:ascii="Arial" w:hAnsi="Arial"/>
                            <w:b/>
                            <w:bCs/>
                            <w:color w:val="FFFFFF" w:themeColor="background1"/>
                            <w:sz w:val="18"/>
                            <w:szCs w:val="18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:rsidRPr="00042975" w:rsidR="0049648A" w:rsidRDefault="0049648A" w14:paraId="23DE523C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52E56223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07547A01" w14:textId="77777777">
      <w:pPr>
        <w:pStyle w:val="Body"/>
        <w:spacing w:after="0" w:line="240" w:lineRule="auto"/>
        <w:rPr>
          <w:lang w:val="en-GB"/>
        </w:rPr>
      </w:pPr>
    </w:p>
    <w:p w:rsidRPr="00042975" w:rsidR="0049648A" w:rsidRDefault="0049648A" w14:paraId="5043CB0F" w14:textId="77777777">
      <w:pPr>
        <w:pStyle w:val="Body"/>
        <w:spacing w:after="0" w:line="240" w:lineRule="auto"/>
        <w:rPr>
          <w:lang w:val="en-GB"/>
        </w:rPr>
      </w:pPr>
    </w:p>
    <w:p w:rsidR="0049648A" w:rsidP="00042975" w:rsidRDefault="00C104D4" w14:paraId="6537F28F" w14:textId="749ED859">
      <w:pPr>
        <w:pStyle w:val="Header"/>
      </w:pPr>
      <w:r>
        <w:t xml:space="preserve">Adapted from:  Page MJ, McKenzie JE, </w:t>
      </w:r>
      <w:proofErr w:type="spellStart"/>
      <w:r>
        <w:t>Bossuyt</w:t>
      </w:r>
      <w:proofErr w:type="spellEnd"/>
      <w:r>
        <w:t xml:space="preserve"> PM, </w:t>
      </w:r>
      <w:proofErr w:type="spellStart"/>
      <w:r>
        <w:t>Boutron</w:t>
      </w:r>
      <w:proofErr w:type="spellEnd"/>
      <w:r>
        <w:t xml:space="preserve"> I, Hoffmann TC, Mulrow CD, et al. The PRISMA 2020 statement: an </w:t>
      </w:r>
      <w:r>
        <w:t>updated guideline for reporting 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bmj.n71</w:t>
      </w:r>
      <w:bookmarkEnd w:id="1"/>
    </w:p>
    <w:sectPr w:rsidR="0049648A">
      <w:headerReference w:type="default" r:id="rId9"/>
      <w:footerReference w:type="default" r:id="rId10"/>
      <w:pgSz w:w="11900" w:h="16840" w:orient="portrait"/>
      <w:pgMar w:top="720" w:right="720" w:bottom="720" w:left="720" w:header="708" w:footer="708" w:gutter="0"/>
      <w:cols w:space="72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4D4" w:rsidRDefault="00C104D4" w14:paraId="6C5A40B8" w14:textId="77777777">
      <w:r>
        <w:separator/>
      </w:r>
    </w:p>
  </w:endnote>
  <w:endnote w:type="continuationSeparator" w:id="0">
    <w:p w:rsidR="00C104D4" w:rsidRDefault="00C104D4" w14:paraId="7167145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48A" w:rsidRDefault="0049648A" w14:paraId="6DFB9E20" w14:textId="7777777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4D4" w:rsidRDefault="00C104D4" w14:paraId="74DDA9E0" w14:textId="77777777">
      <w:r>
        <w:separator/>
      </w:r>
    </w:p>
  </w:footnote>
  <w:footnote w:type="continuationSeparator" w:id="0">
    <w:p w:rsidR="00C104D4" w:rsidRDefault="00C104D4" w14:paraId="606B7FA7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48A" w:rsidRDefault="0049648A" w14:paraId="70DF9E56" w14:textId="77777777">
    <w:pPr>
      <w:pStyle w:val="HeaderFooter"/>
    </w:pP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 w:grammar="dirty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8EAA01"/>
    <w:rsid w:val="0003524D"/>
    <w:rsid w:val="00042975"/>
    <w:rsid w:val="000B4384"/>
    <w:rsid w:val="0049648A"/>
    <w:rsid w:val="00C104D4"/>
    <w:rsid w:val="299CBDB4"/>
    <w:rsid w:val="3218E690"/>
    <w:rsid w:val="3B05171F"/>
    <w:rsid w:val="678EAA01"/>
    <w:rsid w:val="6E3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563FC"/>
  <w15:docId w15:val="{25694AE7-2453-4CC2-9639-58EC3308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hAnsi="Times New Roman" w:eastAsia="Arial Unicode MS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rPr>
      <w:sz w:val="24"/>
      <w:szCs w:val="24"/>
      <w:lang w:val="en-US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Footer" w:customStyle="1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" w:customStyle="1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Mention" w:customStyle="1">
    <w:name w:val="Mention"/>
    <w:rPr>
      <w:outline w:val="0"/>
      <w:color w:val="2B579A"/>
      <w:u w:color="2B579A"/>
      <w:shd w:val="clear" w:color="auto" w:fill="E6E6E6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75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42975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microsoft.com/office/2011/relationships/people" Target="people.xml" Id="Rd101caec3f3f4bcd" /><Relationship Type="http://schemas.microsoft.com/office/2011/relationships/commentsExtended" Target="commentsExtended.xml" Id="R2dd6f0c723654a4a" /><Relationship Type="http://schemas.microsoft.com/office/2016/09/relationships/commentsIds" Target="commentsIds.xml" Id="R6d782384b9304d77" 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7105f36-3faa-41ac-8a4d-58f3bd270073">
      <UserInfo>
        <DisplayName>Meta-research Course 2021 Members</DisplayName>
        <AccountId>7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1D0291A1DF4ABD583677E512AF2A" ma:contentTypeVersion="12" ma:contentTypeDescription="Create a new document." ma:contentTypeScope="" ma:versionID="14bf1471e74fd308745b40061b24349d">
  <xsd:schema xmlns:xsd="http://www.w3.org/2001/XMLSchema" xmlns:xs="http://www.w3.org/2001/XMLSchema" xmlns:p="http://schemas.microsoft.com/office/2006/metadata/properties" xmlns:ns2="f023c62e-321b-4421-8a73-7f7f42223fd2" xmlns:ns3="f7105f36-3faa-41ac-8a4d-58f3bd270073" targetNamespace="http://schemas.microsoft.com/office/2006/metadata/properties" ma:root="true" ma:fieldsID="81711d69e6d3b263ea97e586f056b720" ns2:_="" ns3:_="">
    <xsd:import namespace="f023c62e-321b-4421-8a73-7f7f42223fd2"/>
    <xsd:import namespace="f7105f36-3faa-41ac-8a4d-58f3bd270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3c62e-321b-4421-8a73-7f7f42223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05f36-3faa-41ac-8a4d-58f3bd2700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93B79F-468B-4053-900C-77B911E22BF2}">
  <ds:schemaRefs>
    <ds:schemaRef ds:uri="http://schemas.microsoft.com/office/2006/metadata/properties"/>
    <ds:schemaRef ds:uri="http://schemas.microsoft.com/office/infopath/2007/PartnerControls"/>
    <ds:schemaRef ds:uri="f7105f36-3faa-41ac-8a4d-58f3bd270073"/>
  </ds:schemaRefs>
</ds:datastoreItem>
</file>

<file path=customXml/itemProps2.xml><?xml version="1.0" encoding="utf-8"?>
<ds:datastoreItem xmlns:ds="http://schemas.openxmlformats.org/officeDocument/2006/customXml" ds:itemID="{BF57E39B-8217-4047-A439-304F23F578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809224-DB6E-4D85-A3AE-A3B1BBEC6F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23c62e-321b-4421-8a73-7f7f42223fd2"/>
    <ds:schemaRef ds:uri="f7105f36-3faa-41ac-8a4d-58f3bd2700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DZN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arissa</dc:creator>
  <lastModifiedBy>Kroon, Cristina</lastModifiedBy>
  <revision>6</revision>
  <lastPrinted>2022-02-24T14:39:00.0000000Z</lastPrinted>
  <dcterms:created xsi:type="dcterms:W3CDTF">2022-02-24T14:37:00.0000000Z</dcterms:created>
  <dcterms:modified xsi:type="dcterms:W3CDTF">2022-05-12T17:07:41.33867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